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1C8F7" w14:textId="77777777" w:rsidR="00040CBC" w:rsidRPr="007701B7" w:rsidRDefault="00040CBC" w:rsidP="00040CBC">
      <w:pPr>
        <w:jc w:val="center"/>
        <w:rPr>
          <w:rFonts w:ascii="Times New Roman" w:hAnsi="Times New Roman" w:cs="Times New Roman"/>
          <w:b/>
        </w:rPr>
      </w:pPr>
    </w:p>
    <w:p w14:paraId="4CA3B572" w14:textId="77777777" w:rsidR="00B75BED" w:rsidRDefault="00B75BED" w:rsidP="00B75BE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84288228"/>
      <w:r w:rsidRPr="00CF11A0">
        <w:rPr>
          <w:rFonts w:ascii="Times New Roman" w:hAnsi="Times New Roman" w:cs="Times New Roman"/>
          <w:b/>
          <w:sz w:val="24"/>
          <w:szCs w:val="24"/>
        </w:rPr>
        <w:t>Piezo1/ITGB1 Synergizes with Ca²⁺/YAP Signaling to Propel Bladder Carcinoma Progression via a Stiffness-Dependent Positive Feedback Loop</w:t>
      </w:r>
    </w:p>
    <w:p w14:paraId="3F74C23C" w14:textId="77777777" w:rsidR="00B75BED" w:rsidRPr="00BF5390" w:rsidRDefault="00B75BED" w:rsidP="00B75BE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D4C603E" w14:textId="3D484312" w:rsidR="00B75BED" w:rsidRPr="006F0560" w:rsidRDefault="00C03631" w:rsidP="00B75BED">
      <w:pPr>
        <w:spacing w:line="36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bookmarkStart w:id="1" w:name="OLE_LINK52"/>
      <w:r w:rsidRPr="006F0560">
        <w:rPr>
          <w:rFonts w:ascii="Times New Roman" w:hAnsi="Times New Roman" w:cs="Times New Roman"/>
          <w:bCs/>
          <w:sz w:val="24"/>
          <w:szCs w:val="24"/>
        </w:rPr>
        <w:t>Minghai Ma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, 3</w:t>
      </w:r>
      <w:r w:rsidRPr="006F0560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6F0560">
        <w:rPr>
          <w:rFonts w:ascii="Times New Roman" w:hAnsi="Times New Roman" w:cs="Times New Roman"/>
          <w:bCs/>
          <w:sz w:val="24"/>
          <w:szCs w:val="24"/>
        </w:rPr>
        <w:t>,</w:t>
      </w:r>
      <w:r w:rsidR="00B75BED" w:rsidRPr="006F0560">
        <w:rPr>
          <w:rFonts w:ascii="Times New Roman" w:hAnsi="Times New Roman" w:cs="Times New Roman"/>
          <w:bCs/>
          <w:sz w:val="24"/>
          <w:szCs w:val="24"/>
        </w:rPr>
        <w:t xml:space="preserve"> Jianpeng Li</w:t>
      </w:r>
      <w:r w:rsidR="00B75BED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  <w:r w:rsidR="00B75BED" w:rsidRPr="006F0560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B75BED" w:rsidRPr="006F0560">
        <w:rPr>
          <w:rFonts w:ascii="Times New Roman" w:hAnsi="Times New Roman" w:cs="Times New Roman"/>
          <w:bCs/>
          <w:sz w:val="24"/>
          <w:szCs w:val="24"/>
        </w:rPr>
        <w:t>, Xing Li</w:t>
      </w:r>
      <w:r w:rsidR="009F3F5B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3</w:t>
      </w:r>
      <w:r w:rsidR="00B75BED" w:rsidRPr="006F0560">
        <w:rPr>
          <w:rFonts w:ascii="Times New Roman" w:hAnsi="Times New Roman" w:cs="Times New Roman"/>
          <w:bCs/>
          <w:sz w:val="24"/>
          <w:szCs w:val="24"/>
        </w:rPr>
        <w:t>, Minxuan Jing</w:t>
      </w:r>
      <w:r w:rsidR="00B75BED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  <w:r w:rsidR="00B75BED" w:rsidRPr="006F0560">
        <w:rPr>
          <w:rFonts w:ascii="Times New Roman" w:hAnsi="Times New Roman" w:cs="Times New Roman"/>
          <w:bCs/>
          <w:sz w:val="24"/>
          <w:szCs w:val="24"/>
        </w:rPr>
        <w:t>, Lu Wang</w:t>
      </w:r>
      <w:r w:rsidR="00B75BED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  <w:r w:rsidR="00B75BED" w:rsidRPr="006F0560">
        <w:rPr>
          <w:rFonts w:ascii="Times New Roman" w:hAnsi="Times New Roman" w:cs="Times New Roman"/>
          <w:bCs/>
          <w:sz w:val="24"/>
          <w:szCs w:val="24"/>
        </w:rPr>
        <w:t>, Yunzhong</w:t>
      </w:r>
      <w:r w:rsidR="00B75BED" w:rsidRPr="006F0560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="00B75BED" w:rsidRPr="006F0560">
        <w:rPr>
          <w:rFonts w:ascii="Times New Roman" w:hAnsi="Times New Roman" w:cs="Times New Roman"/>
          <w:bCs/>
          <w:sz w:val="24"/>
          <w:szCs w:val="24"/>
        </w:rPr>
        <w:t>Jiang</w:t>
      </w:r>
      <w:r w:rsidR="00B75BED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  <w:r w:rsidR="00B75BED" w:rsidRPr="006F0560">
        <w:rPr>
          <w:rFonts w:ascii="Times New Roman" w:hAnsi="Times New Roman" w:cs="Times New Roman"/>
          <w:bCs/>
          <w:sz w:val="24"/>
          <w:szCs w:val="24"/>
        </w:rPr>
        <w:t>, Zezhong Yang</w:t>
      </w:r>
      <w:r w:rsidR="00B75BED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  <w:r w:rsidR="00B75BED" w:rsidRPr="006F0560">
        <w:rPr>
          <w:rFonts w:ascii="Times New Roman" w:hAnsi="Times New Roman" w:cs="Times New Roman"/>
          <w:bCs/>
          <w:sz w:val="24"/>
          <w:szCs w:val="24"/>
        </w:rPr>
        <w:t>, Jiale He</w:t>
      </w:r>
      <w:r w:rsidR="00B75BED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  <w:r w:rsidR="00B75BED" w:rsidRPr="006F0560">
        <w:rPr>
          <w:rFonts w:ascii="Times New Roman" w:hAnsi="Times New Roman" w:cs="Times New Roman"/>
          <w:bCs/>
          <w:sz w:val="24"/>
          <w:szCs w:val="24"/>
        </w:rPr>
        <w:t>,</w:t>
      </w:r>
      <w:r w:rsidR="00B75BED">
        <w:rPr>
          <w:rFonts w:ascii="Times New Roman" w:hAnsi="Times New Roman" w:cs="Times New Roman" w:hint="eastAsia"/>
          <w:bCs/>
          <w:sz w:val="24"/>
          <w:szCs w:val="24"/>
        </w:rPr>
        <w:t xml:space="preserve"> Min Wang</w:t>
      </w:r>
      <w:r w:rsidR="00B75BED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  <w:r w:rsidR="00B75BED" w:rsidRPr="006F0560">
        <w:rPr>
          <w:rFonts w:ascii="Times New Roman" w:hAnsi="Times New Roman" w:cs="Times New Roman"/>
          <w:bCs/>
          <w:sz w:val="24"/>
          <w:szCs w:val="24"/>
        </w:rPr>
        <w:t>,</w:t>
      </w:r>
      <w:r w:rsidR="00B75BED">
        <w:rPr>
          <w:rFonts w:ascii="Times New Roman" w:hAnsi="Times New Roman" w:cs="Times New Roman" w:hint="eastAsia"/>
          <w:bCs/>
          <w:sz w:val="24"/>
          <w:szCs w:val="24"/>
        </w:rPr>
        <w:t xml:space="preserve"> Hang Liu</w:t>
      </w:r>
      <w:r w:rsidR="00B75BED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  <w:r w:rsidR="00B75BED">
        <w:rPr>
          <w:rFonts w:ascii="Times New Roman" w:hAnsi="Times New Roman" w:cs="Times New Roman" w:hint="eastAsia"/>
          <w:bCs/>
          <w:sz w:val="24"/>
          <w:szCs w:val="24"/>
        </w:rPr>
        <w:t>, Yutong Chen</w:t>
      </w:r>
      <w:r w:rsidR="00B75BED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  <w:r w:rsidR="00B75BED">
        <w:rPr>
          <w:rFonts w:ascii="Times New Roman" w:hAnsi="Times New Roman" w:cs="Times New Roman" w:hint="eastAsia"/>
          <w:bCs/>
          <w:sz w:val="24"/>
          <w:szCs w:val="24"/>
        </w:rPr>
        <w:t>, Kaibo Mi</w:t>
      </w:r>
      <w:r w:rsidR="00B75BED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  <w:r w:rsidR="00B75BED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B75BED" w:rsidRPr="006F0560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="00B75BED" w:rsidRPr="006F0560">
        <w:rPr>
          <w:rFonts w:ascii="Times New Roman" w:hAnsi="Times New Roman" w:cs="Times New Roman"/>
          <w:bCs/>
          <w:sz w:val="24"/>
          <w:szCs w:val="24"/>
        </w:rPr>
        <w:t>Lei Wang</w:t>
      </w:r>
      <w:r w:rsidR="00B75BED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3</w:t>
      </w:r>
      <w:r w:rsidR="00B75BED" w:rsidRPr="006F0560">
        <w:rPr>
          <w:rFonts w:ascii="Times New Roman" w:hAnsi="Times New Roman" w:cs="Times New Roman"/>
          <w:bCs/>
          <w:sz w:val="24"/>
          <w:szCs w:val="24"/>
        </w:rPr>
        <w:t>, Jinhai Fan</w:t>
      </w:r>
      <w:r w:rsidR="00B75BED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  <w:r w:rsidR="00B75BED" w:rsidRPr="006F0560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="00B75BED" w:rsidRPr="0002467D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B75BED">
        <w:rPr>
          <w:rFonts w:ascii="Times New Roman" w:hAnsi="Times New Roman" w:cs="Times New Roman" w:hint="eastAsia"/>
          <w:bCs/>
          <w:sz w:val="24"/>
          <w:szCs w:val="24"/>
        </w:rPr>
        <w:t xml:space="preserve"> and Hongxia Du</w:t>
      </w:r>
      <w:r w:rsidR="00B75BED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</w:t>
      </w:r>
      <w:r w:rsidR="00B75BED" w:rsidRPr="006F0560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</w:p>
    <w:bookmarkEnd w:id="0"/>
    <w:p w14:paraId="761532AA" w14:textId="77777777" w:rsidR="00B75BED" w:rsidRPr="00CA0FAC" w:rsidRDefault="00B75BED" w:rsidP="00B75BE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645A59C" w14:textId="77777777" w:rsidR="00B75BED" w:rsidRPr="0002467D" w:rsidRDefault="00B75BED" w:rsidP="00B75BE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2" w:name="OLE_LINK41"/>
      <w:bookmarkStart w:id="3" w:name="OLE_LINK42"/>
      <w:r w:rsidRPr="006F0560">
        <w:rPr>
          <w:rFonts w:ascii="Times New Roman" w:hAnsi="Times New Roman" w:cs="Times New Roman"/>
          <w:bCs/>
          <w:sz w:val="24"/>
          <w:szCs w:val="24"/>
        </w:rPr>
        <w:t xml:space="preserve">1 </w:t>
      </w:r>
      <w:r w:rsidRPr="0002467D">
        <w:rPr>
          <w:rFonts w:ascii="Times New Roman" w:hAnsi="Times New Roman" w:cs="Times New Roman"/>
          <w:bCs/>
          <w:sz w:val="24"/>
          <w:szCs w:val="24"/>
        </w:rPr>
        <w:t>Department of Pharmacology and Toxicology, School of Basic Medical Sciences, Xi'an Medical University, Xi'a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02467D">
        <w:rPr>
          <w:rFonts w:ascii="Times New Roman" w:hAnsi="Times New Roman" w:cs="Times New Roman"/>
          <w:sz w:val="24"/>
          <w:szCs w:val="24"/>
        </w:rPr>
        <w:t>710021</w:t>
      </w:r>
      <w:r w:rsidRPr="0002467D">
        <w:rPr>
          <w:rFonts w:ascii="Times New Roman" w:hAnsi="Times New Roman" w:cs="Times New Roman"/>
          <w:bCs/>
          <w:sz w:val="24"/>
          <w:szCs w:val="24"/>
        </w:rPr>
        <w:t>, China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58EF2345" w14:textId="77777777" w:rsidR="00B75BED" w:rsidRPr="006F0560" w:rsidRDefault="00B75BED" w:rsidP="00B75BE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2 </w:t>
      </w:r>
      <w:r w:rsidRPr="006F0560">
        <w:rPr>
          <w:rFonts w:ascii="Times New Roman" w:hAnsi="Times New Roman" w:cs="Times New Roman"/>
          <w:bCs/>
          <w:sz w:val="24"/>
          <w:szCs w:val="24"/>
        </w:rPr>
        <w:t>Department of Urology, The First Affiliated Hospital, Xi’an Jiaotong University, Xi’an 710061, China.</w:t>
      </w:r>
    </w:p>
    <w:p w14:paraId="6928E07C" w14:textId="60490656" w:rsidR="00B75BED" w:rsidRPr="006F0560" w:rsidRDefault="004A3042" w:rsidP="00B75BE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3</w:t>
      </w:r>
      <w:r w:rsidR="00B75BED" w:rsidRPr="006F0560">
        <w:rPr>
          <w:rFonts w:ascii="Times New Roman" w:hAnsi="Times New Roman" w:cs="Times New Roman"/>
          <w:bCs/>
          <w:sz w:val="24"/>
          <w:szCs w:val="24"/>
        </w:rPr>
        <w:t xml:space="preserve"> Department of Thoracic Surgery, </w:t>
      </w:r>
      <w:bookmarkStart w:id="4" w:name="OLE_LINK3"/>
      <w:r w:rsidR="00B75BED" w:rsidRPr="006F0560">
        <w:rPr>
          <w:rFonts w:ascii="Times New Roman" w:hAnsi="Times New Roman" w:cs="Times New Roman"/>
          <w:bCs/>
          <w:sz w:val="24"/>
          <w:szCs w:val="24"/>
        </w:rPr>
        <w:t>Tangdu Hospital</w:t>
      </w:r>
      <w:bookmarkEnd w:id="4"/>
      <w:r w:rsidR="00B75BED" w:rsidRPr="006F0560">
        <w:rPr>
          <w:rFonts w:ascii="Times New Roman" w:hAnsi="Times New Roman" w:cs="Times New Roman"/>
          <w:bCs/>
          <w:sz w:val="24"/>
          <w:szCs w:val="24"/>
        </w:rPr>
        <w:t xml:space="preserve">, </w:t>
      </w:r>
      <w:bookmarkStart w:id="5" w:name="OLE_LINK2"/>
      <w:r w:rsidR="00B75BED" w:rsidRPr="006F0560">
        <w:rPr>
          <w:rFonts w:ascii="Times New Roman" w:hAnsi="Times New Roman" w:cs="Times New Roman"/>
          <w:bCs/>
          <w:sz w:val="24"/>
          <w:szCs w:val="24"/>
        </w:rPr>
        <w:t>Air Fo</w:t>
      </w:r>
      <w:r w:rsidR="00B75BED">
        <w:rPr>
          <w:rFonts w:ascii="Times New Roman" w:hAnsi="Times New Roman" w:cs="Times New Roman" w:hint="eastAsia"/>
          <w:bCs/>
          <w:sz w:val="24"/>
          <w:szCs w:val="24"/>
        </w:rPr>
        <w:t>rce</w:t>
      </w:r>
      <w:r w:rsidR="00B75BED" w:rsidRPr="006F0560">
        <w:rPr>
          <w:rFonts w:ascii="Times New Roman" w:hAnsi="Times New Roman" w:cs="Times New Roman"/>
          <w:bCs/>
          <w:sz w:val="24"/>
          <w:szCs w:val="24"/>
        </w:rPr>
        <w:t xml:space="preserve"> Medical University</w:t>
      </w:r>
      <w:bookmarkEnd w:id="5"/>
      <w:r w:rsidR="00B75BED" w:rsidRPr="006F0560">
        <w:rPr>
          <w:rFonts w:ascii="Times New Roman" w:hAnsi="Times New Roman" w:cs="Times New Roman"/>
          <w:bCs/>
          <w:sz w:val="24"/>
          <w:szCs w:val="24"/>
        </w:rPr>
        <w:t>, Xi’an 710038, China.</w:t>
      </w:r>
    </w:p>
    <w:bookmarkEnd w:id="1"/>
    <w:bookmarkEnd w:id="2"/>
    <w:bookmarkEnd w:id="3"/>
    <w:p w14:paraId="6038EDC1" w14:textId="77777777" w:rsidR="00B75BED" w:rsidRPr="006F0560" w:rsidRDefault="00B75BED" w:rsidP="00B75BE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305F6DC" w14:textId="77777777" w:rsidR="00B75BED" w:rsidRDefault="00B75BED" w:rsidP="00B75BE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F0560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6F0560">
        <w:rPr>
          <w:rFonts w:ascii="Times New Roman" w:hAnsi="Times New Roman" w:cs="Times New Roman"/>
          <w:bCs/>
          <w:sz w:val="24"/>
          <w:szCs w:val="24"/>
        </w:rPr>
        <w:t>Correspondence:</w:t>
      </w:r>
      <w:bookmarkStart w:id="6" w:name="_Hlk190382652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14:paraId="16DBFF0F" w14:textId="6C85005C" w:rsidR="00B75BED" w:rsidRPr="0002467D" w:rsidRDefault="00B75BED" w:rsidP="00B75BED">
      <w:pPr>
        <w:spacing w:line="36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  <w:bookmarkStart w:id="7" w:name="_Hlk178341717"/>
      <w:bookmarkEnd w:id="6"/>
      <w:r w:rsidRPr="0002467D">
        <w:rPr>
          <w:rFonts w:ascii="Times New Roman" w:hAnsi="Times New Roman" w:cs="Times New Roman" w:hint="eastAsia"/>
          <w:bCs/>
          <w:sz w:val="24"/>
          <w:szCs w:val="24"/>
        </w:rPr>
        <w:t>fanjinhai</w:t>
      </w:r>
      <w:r w:rsidRPr="0002467D">
        <w:rPr>
          <w:rFonts w:ascii="Times New Roman" w:hAnsi="Times New Roman" w:cs="Times New Roman"/>
          <w:bCs/>
          <w:sz w:val="24"/>
          <w:szCs w:val="24"/>
        </w:rPr>
        <w:t>@</w:t>
      </w:r>
      <w:r w:rsidRPr="0002467D">
        <w:rPr>
          <w:rFonts w:ascii="Times New Roman" w:hAnsi="Times New Roman" w:cs="Times New Roman" w:hint="eastAsia"/>
          <w:bCs/>
          <w:sz w:val="24"/>
          <w:szCs w:val="24"/>
        </w:rPr>
        <w:t>xjtu.edu</w:t>
      </w:r>
      <w:r w:rsidRPr="0002467D">
        <w:rPr>
          <w:rFonts w:ascii="Times New Roman" w:hAnsi="Times New Roman" w:cs="Times New Roman"/>
          <w:bCs/>
          <w:sz w:val="24"/>
          <w:szCs w:val="24"/>
        </w:rPr>
        <w:t>.c</w:t>
      </w:r>
      <w:r w:rsidRPr="0002467D">
        <w:rPr>
          <w:rFonts w:ascii="Times New Roman" w:hAnsi="Times New Roman" w:cs="Times New Roman" w:hint="eastAsia"/>
          <w:bCs/>
          <w:sz w:val="24"/>
          <w:szCs w:val="24"/>
        </w:rPr>
        <w:t>n</w:t>
      </w:r>
      <w:bookmarkEnd w:id="7"/>
      <w:r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Pr="0002467D">
        <w:rPr>
          <w:rFonts w:ascii="Times New Roman" w:hAnsi="Times New Roman" w:cs="Times New Roman"/>
          <w:bCs/>
          <w:sz w:val="24"/>
          <w:szCs w:val="24"/>
        </w:rPr>
        <w:t>duhongxia@xiyi.edu.cn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10D4B194" w14:textId="77777777" w:rsidR="00B75BED" w:rsidRPr="0002467D" w:rsidRDefault="00B75BED" w:rsidP="00B75BE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AAD3E0D" w14:textId="77777777" w:rsidR="00B75BED" w:rsidRDefault="00B75BED" w:rsidP="00B75BE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F0560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6F0560">
        <w:rPr>
          <w:rFonts w:ascii="Times New Roman" w:hAnsi="Times New Roman" w:cs="Times New Roman"/>
          <w:bCs/>
          <w:sz w:val="24"/>
          <w:szCs w:val="24"/>
        </w:rPr>
        <w:t xml:space="preserve"> These authors contributed equally to this work.</w:t>
      </w:r>
    </w:p>
    <w:p w14:paraId="72A3843F" w14:textId="77777777" w:rsidR="00B75BED" w:rsidRDefault="00B75BED" w:rsidP="00E7238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AE5B6EE" w14:textId="77777777" w:rsidR="00B75BED" w:rsidRDefault="00B75BED" w:rsidP="00E7238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1463C10" w14:textId="77777777" w:rsidR="00B75BED" w:rsidRDefault="00B75BED" w:rsidP="00E7238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B95BB3C" w14:textId="77777777" w:rsidR="00B75BED" w:rsidRDefault="00B75BED" w:rsidP="00E7238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AD37369" w14:textId="77777777" w:rsidR="00B75BED" w:rsidRDefault="00B75BED" w:rsidP="00E7238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A9F2CBB" w14:textId="77777777" w:rsidR="00B75BED" w:rsidRDefault="00B75BED" w:rsidP="00E7238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5FB0A79" w14:textId="77777777" w:rsidR="00B75BED" w:rsidRDefault="00B75BED" w:rsidP="00E7238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1C8D7A0" w14:textId="77777777" w:rsidR="00B75BED" w:rsidRDefault="00B75BED" w:rsidP="00E7238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A2453DD" w14:textId="77777777" w:rsidR="00B75BED" w:rsidRDefault="00B75BED" w:rsidP="00E7238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800FF80" w14:textId="77777777" w:rsidR="00B75BED" w:rsidRDefault="00B75BED" w:rsidP="00E7238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3B1CCF5" w14:textId="77777777" w:rsidR="00B75BED" w:rsidRDefault="00B75BED" w:rsidP="00E7238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9578C44" w14:textId="3DA6367B" w:rsidR="00E7238C" w:rsidRPr="00D46622" w:rsidRDefault="00D46622" w:rsidP="00E723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46622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Pr="00D4662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7238C" w:rsidRPr="00D46622">
        <w:rPr>
          <w:rFonts w:ascii="Times New Roman" w:hAnsi="Times New Roman" w:cs="Times New Roman"/>
          <w:sz w:val="24"/>
          <w:szCs w:val="24"/>
        </w:rPr>
        <w:t xml:space="preserve">The Gene-specific primers </w:t>
      </w:r>
      <w:bookmarkStart w:id="8" w:name="_Hlk172729390"/>
      <w:r w:rsidRPr="00D46622">
        <w:rPr>
          <w:rFonts w:ascii="Times New Roman" w:hAnsi="Times New Roman" w:cs="Times New Roman"/>
          <w:sz w:val="24"/>
          <w:szCs w:val="24"/>
        </w:rPr>
        <w:t>us</w:t>
      </w:r>
      <w:r w:rsidRPr="00D46622">
        <w:rPr>
          <w:rFonts w:ascii="Times New Roman" w:hAnsi="Times New Roman" w:cs="Times New Roman" w:hint="eastAsia"/>
          <w:sz w:val="24"/>
          <w:szCs w:val="24"/>
        </w:rPr>
        <w:t>ed</w:t>
      </w:r>
      <w:r w:rsidRPr="00D46622">
        <w:rPr>
          <w:rFonts w:ascii="Times New Roman" w:hAnsi="Times New Roman" w:cs="Times New Roman"/>
          <w:sz w:val="24"/>
          <w:szCs w:val="24"/>
        </w:rPr>
        <w:t xml:space="preserve"> in the study</w:t>
      </w:r>
      <w:bookmarkEnd w:id="8"/>
      <w:r w:rsidRPr="00D4662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62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4252"/>
      </w:tblGrid>
      <w:tr w:rsidR="00E7238C" w:rsidRPr="000014E6" w14:paraId="4055B3B9" w14:textId="77777777" w:rsidTr="00E7238C">
        <w:trPr>
          <w:trHeight w:val="345"/>
          <w:jc w:val="center"/>
        </w:trPr>
        <w:tc>
          <w:tcPr>
            <w:tcW w:w="1985" w:type="dxa"/>
            <w:shd w:val="clear" w:color="000000" w:fill="FFFFFF"/>
            <w:vAlign w:val="center"/>
          </w:tcPr>
          <w:p w14:paraId="6EACD59B" w14:textId="77777777" w:rsidR="00E7238C" w:rsidRPr="000014E6" w:rsidRDefault="00E7238C" w:rsidP="006659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4E6">
              <w:rPr>
                <w:rFonts w:ascii="Times New Roman" w:hAnsi="Times New Roman" w:cs="Times New Roman"/>
                <w:sz w:val="24"/>
                <w:szCs w:val="24"/>
              </w:rPr>
              <w:t>ITGB1 Reverse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778B9164" w14:textId="77777777" w:rsidR="00E7238C" w:rsidRPr="000014E6" w:rsidRDefault="00E7238C" w:rsidP="006659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4E6">
              <w:rPr>
                <w:rFonts w:ascii="Times New Roman" w:hAnsi="Times New Roman" w:cs="Times New Roman"/>
                <w:sz w:val="24"/>
                <w:szCs w:val="24"/>
              </w:rPr>
              <w:t>CCTTTGCTACGGTTGGTTACATT</w:t>
            </w:r>
          </w:p>
        </w:tc>
      </w:tr>
      <w:tr w:rsidR="00E7238C" w:rsidRPr="000014E6" w14:paraId="4E34D0B9" w14:textId="77777777" w:rsidTr="00E7238C">
        <w:trPr>
          <w:trHeight w:val="345"/>
          <w:jc w:val="center"/>
        </w:trPr>
        <w:tc>
          <w:tcPr>
            <w:tcW w:w="1985" w:type="dxa"/>
            <w:shd w:val="clear" w:color="000000" w:fill="FFFFFF"/>
            <w:vAlign w:val="center"/>
          </w:tcPr>
          <w:p w14:paraId="32DC8691" w14:textId="77777777" w:rsidR="00E7238C" w:rsidRPr="000014E6" w:rsidRDefault="00E7238C" w:rsidP="006659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4E6">
              <w:rPr>
                <w:rFonts w:ascii="Times New Roman" w:hAnsi="Times New Roman" w:cs="Times New Roman"/>
                <w:sz w:val="24"/>
                <w:szCs w:val="24"/>
              </w:rPr>
              <w:t>ITGB1 Forward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512331A8" w14:textId="77777777" w:rsidR="00E7238C" w:rsidRPr="000014E6" w:rsidRDefault="00E7238C" w:rsidP="006659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4E6">
              <w:rPr>
                <w:rFonts w:ascii="Times New Roman" w:hAnsi="Times New Roman" w:cs="Times New Roman"/>
                <w:sz w:val="24"/>
                <w:szCs w:val="24"/>
              </w:rPr>
              <w:t>CCTACTTCTGCACGATGTGATG</w:t>
            </w:r>
          </w:p>
        </w:tc>
      </w:tr>
      <w:tr w:rsidR="00E7238C" w:rsidRPr="000014E6" w14:paraId="2D036E71" w14:textId="77777777" w:rsidTr="00E7238C">
        <w:trPr>
          <w:trHeight w:val="345"/>
          <w:jc w:val="center"/>
        </w:trPr>
        <w:tc>
          <w:tcPr>
            <w:tcW w:w="1985" w:type="dxa"/>
            <w:shd w:val="clear" w:color="000000" w:fill="FFFFFF"/>
          </w:tcPr>
          <w:p w14:paraId="5B38291D" w14:textId="77777777" w:rsidR="00E7238C" w:rsidRPr="000014E6" w:rsidRDefault="00E7238C" w:rsidP="006659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4E6">
              <w:rPr>
                <w:rFonts w:ascii="Times New Roman" w:hAnsi="Times New Roman" w:cs="Times New Roman"/>
                <w:sz w:val="24"/>
                <w:szCs w:val="24"/>
              </w:rPr>
              <w:t>Piezo1 Reverse</w:t>
            </w:r>
          </w:p>
        </w:tc>
        <w:tc>
          <w:tcPr>
            <w:tcW w:w="4252" w:type="dxa"/>
            <w:shd w:val="clear" w:color="auto" w:fill="auto"/>
            <w:noWrap/>
          </w:tcPr>
          <w:p w14:paraId="148E2A8F" w14:textId="77777777" w:rsidR="00E7238C" w:rsidRPr="000014E6" w:rsidRDefault="00E7238C" w:rsidP="006659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4E6">
              <w:rPr>
                <w:rFonts w:ascii="Times New Roman" w:hAnsi="Times New Roman" w:cs="Times New Roman"/>
                <w:sz w:val="24"/>
                <w:szCs w:val="24"/>
              </w:rPr>
              <w:t>GGGCACAATATGCAGGCAGA</w:t>
            </w:r>
          </w:p>
        </w:tc>
      </w:tr>
      <w:tr w:rsidR="00E7238C" w:rsidRPr="000014E6" w14:paraId="50946289" w14:textId="77777777" w:rsidTr="00E7238C">
        <w:trPr>
          <w:trHeight w:val="345"/>
          <w:jc w:val="center"/>
        </w:trPr>
        <w:tc>
          <w:tcPr>
            <w:tcW w:w="1985" w:type="dxa"/>
            <w:shd w:val="clear" w:color="000000" w:fill="FFFFFF"/>
          </w:tcPr>
          <w:p w14:paraId="77B0AB41" w14:textId="77777777" w:rsidR="00E7238C" w:rsidRPr="000014E6" w:rsidRDefault="00E7238C" w:rsidP="006659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4E6">
              <w:rPr>
                <w:rFonts w:ascii="Times New Roman" w:hAnsi="Times New Roman" w:cs="Times New Roman"/>
                <w:sz w:val="24"/>
                <w:szCs w:val="24"/>
              </w:rPr>
              <w:t>Piezo1 Forward</w:t>
            </w:r>
          </w:p>
        </w:tc>
        <w:tc>
          <w:tcPr>
            <w:tcW w:w="4252" w:type="dxa"/>
            <w:shd w:val="clear" w:color="auto" w:fill="auto"/>
            <w:noWrap/>
          </w:tcPr>
          <w:p w14:paraId="4FA6E462" w14:textId="77777777" w:rsidR="00E7238C" w:rsidRPr="000014E6" w:rsidRDefault="00E7238C" w:rsidP="006659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4E6">
              <w:rPr>
                <w:rFonts w:ascii="Times New Roman" w:hAnsi="Times New Roman" w:cs="Times New Roman"/>
                <w:sz w:val="24"/>
                <w:szCs w:val="24"/>
              </w:rPr>
              <w:t xml:space="preserve">GGACTCTCGCTGGTCTACCT </w:t>
            </w:r>
          </w:p>
        </w:tc>
      </w:tr>
      <w:tr w:rsidR="00E7238C" w:rsidRPr="000014E6" w14:paraId="027BA499" w14:textId="77777777" w:rsidTr="00E7238C">
        <w:trPr>
          <w:trHeight w:val="345"/>
          <w:jc w:val="center"/>
        </w:trPr>
        <w:tc>
          <w:tcPr>
            <w:tcW w:w="1985" w:type="dxa"/>
            <w:shd w:val="clear" w:color="000000" w:fill="FFFFFF"/>
          </w:tcPr>
          <w:p w14:paraId="679500ED" w14:textId="77777777" w:rsidR="00E7238C" w:rsidRPr="000014E6" w:rsidRDefault="00E7238C" w:rsidP="006659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4E6">
              <w:rPr>
                <w:rFonts w:ascii="Times New Roman" w:hAnsi="Times New Roman" w:cs="Times New Roman"/>
                <w:sz w:val="24"/>
                <w:szCs w:val="24"/>
              </w:rPr>
              <w:t>18S Reverse</w:t>
            </w:r>
          </w:p>
        </w:tc>
        <w:tc>
          <w:tcPr>
            <w:tcW w:w="4252" w:type="dxa"/>
            <w:shd w:val="clear" w:color="auto" w:fill="auto"/>
            <w:noWrap/>
          </w:tcPr>
          <w:p w14:paraId="5A517829" w14:textId="77777777" w:rsidR="00E7238C" w:rsidRPr="000014E6" w:rsidRDefault="00E7238C" w:rsidP="006659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4E6">
              <w:rPr>
                <w:rFonts w:ascii="Times New Roman" w:hAnsi="Times New Roman" w:cs="Times New Roman"/>
                <w:sz w:val="24"/>
                <w:szCs w:val="24"/>
              </w:rPr>
              <w:t>TAGTAGCGACGGGCGGTGTG</w:t>
            </w:r>
          </w:p>
        </w:tc>
      </w:tr>
      <w:tr w:rsidR="00E7238C" w:rsidRPr="000014E6" w14:paraId="5F7419C9" w14:textId="77777777" w:rsidTr="00E7238C">
        <w:trPr>
          <w:trHeight w:val="345"/>
          <w:jc w:val="center"/>
        </w:trPr>
        <w:tc>
          <w:tcPr>
            <w:tcW w:w="1985" w:type="dxa"/>
            <w:shd w:val="clear" w:color="000000" w:fill="FFFFFF"/>
          </w:tcPr>
          <w:p w14:paraId="5C66440B" w14:textId="77777777" w:rsidR="00E7238C" w:rsidRPr="000014E6" w:rsidRDefault="00E7238C" w:rsidP="006659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4E6">
              <w:rPr>
                <w:rFonts w:ascii="Times New Roman" w:hAnsi="Times New Roman" w:cs="Times New Roman"/>
                <w:sz w:val="24"/>
                <w:szCs w:val="24"/>
              </w:rPr>
              <w:t>18S Forward</w:t>
            </w:r>
          </w:p>
        </w:tc>
        <w:tc>
          <w:tcPr>
            <w:tcW w:w="4252" w:type="dxa"/>
            <w:shd w:val="clear" w:color="auto" w:fill="auto"/>
            <w:noWrap/>
          </w:tcPr>
          <w:p w14:paraId="5A4D3842" w14:textId="77777777" w:rsidR="00E7238C" w:rsidRPr="000014E6" w:rsidRDefault="00E7238C" w:rsidP="006659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4E6">
              <w:rPr>
                <w:rFonts w:ascii="Times New Roman" w:hAnsi="Times New Roman" w:cs="Times New Roman"/>
                <w:sz w:val="24"/>
                <w:szCs w:val="24"/>
              </w:rPr>
              <w:t>CAGCCACCCGAGATTGAGCA</w:t>
            </w:r>
          </w:p>
        </w:tc>
      </w:tr>
    </w:tbl>
    <w:p w14:paraId="5A8C8B6D" w14:textId="5370941B" w:rsidR="00E7238C" w:rsidRDefault="00E7238C" w:rsidP="00D46622">
      <w:pPr>
        <w:spacing w:line="360" w:lineRule="auto"/>
        <w:rPr>
          <w:rFonts w:ascii="Times New Roman" w:hAnsi="Times New Roman" w:cs="Times New Roman"/>
          <w:szCs w:val="24"/>
        </w:rPr>
      </w:pPr>
    </w:p>
    <w:p w14:paraId="21018C50" w14:textId="63F985AC" w:rsidR="00D46622" w:rsidRPr="00D46622" w:rsidRDefault="00D46622" w:rsidP="00D46622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bookmarkStart w:id="9" w:name="_Hlk178341744"/>
      <w:r w:rsidRPr="00D46622">
        <w:rPr>
          <w:rFonts w:ascii="Times New Roman" w:hAnsi="Times New Roman" w:cs="Times New Roman"/>
          <w:b/>
          <w:sz w:val="24"/>
          <w:szCs w:val="32"/>
        </w:rPr>
        <w:t>Table S</w:t>
      </w:r>
      <w:r w:rsidRPr="006970D5">
        <w:rPr>
          <w:rFonts w:ascii="Times New Roman" w:hAnsi="Times New Roman" w:cs="Times New Roman" w:hint="eastAsia"/>
          <w:b/>
          <w:bCs/>
          <w:sz w:val="24"/>
          <w:szCs w:val="32"/>
        </w:rPr>
        <w:t>2</w:t>
      </w:r>
      <w:r w:rsidRPr="00D46622">
        <w:rPr>
          <w:rFonts w:ascii="Times New Roman" w:hAnsi="Times New Roman" w:cs="Times New Roman"/>
          <w:b/>
          <w:sz w:val="24"/>
          <w:szCs w:val="32"/>
        </w:rPr>
        <w:t>.</w:t>
      </w:r>
      <w:r w:rsidRPr="00D46622">
        <w:rPr>
          <w:rFonts w:ascii="Times New Roman" w:hAnsi="Times New Roman" w:cs="Times New Roman" w:hint="eastAsia"/>
          <w:sz w:val="24"/>
          <w:szCs w:val="32"/>
        </w:rPr>
        <w:t xml:space="preserve"> The chemicals and antibodies used in the study.</w:t>
      </w:r>
    </w:p>
    <w:tbl>
      <w:tblPr>
        <w:tblStyle w:val="6-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46622" w:rsidRPr="00D077A8" w14:paraId="371F5B13" w14:textId="77777777" w:rsidTr="008C35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bookmarkEnd w:id="9"/>
          <w:p w14:paraId="2B4FE38E" w14:textId="77777777" w:rsidR="00D46622" w:rsidRPr="00D46622" w:rsidRDefault="00D46622" w:rsidP="00123B90">
            <w:pPr>
              <w:spacing w:line="288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46622">
              <w:rPr>
                <w:rFonts w:ascii="Times New Roman" w:hAnsi="Times New Roman" w:cs="Times New Roman"/>
                <w:color w:val="auto"/>
                <w:szCs w:val="21"/>
              </w:rPr>
              <w:t xml:space="preserve">REAGENT </w:t>
            </w:r>
          </w:p>
        </w:tc>
        <w:tc>
          <w:tcPr>
            <w:tcW w:w="2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32D9883E" w14:textId="77777777" w:rsidR="00D46622" w:rsidRPr="00D077A8" w:rsidRDefault="00D46622" w:rsidP="00123B90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SOURCE</w:t>
            </w:r>
          </w:p>
        </w:tc>
        <w:tc>
          <w:tcPr>
            <w:tcW w:w="276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5E4C7B34" w14:textId="77777777" w:rsidR="00D46622" w:rsidRPr="00D077A8" w:rsidRDefault="00D46622" w:rsidP="00123B90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IDENTIFIER</w:t>
            </w:r>
          </w:p>
        </w:tc>
      </w:tr>
      <w:tr w:rsidR="00D46622" w:rsidRPr="00D077A8" w14:paraId="14B7E2FC" w14:textId="77777777" w:rsidTr="008C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3"/>
            <w:tcBorders>
              <w:top w:val="single" w:sz="12" w:space="0" w:color="C00000"/>
              <w:bottom w:val="single" w:sz="12" w:space="0" w:color="000000"/>
            </w:tcBorders>
            <w:shd w:val="clear" w:color="auto" w:fill="FFFFFF" w:themeFill="background1"/>
          </w:tcPr>
          <w:p w14:paraId="48F5B1EE" w14:textId="77777777" w:rsidR="00D46622" w:rsidRPr="008C35A1" w:rsidRDefault="00D46622" w:rsidP="00123B90">
            <w:pPr>
              <w:spacing w:line="288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8C35A1">
              <w:rPr>
                <w:rFonts w:ascii="Times New Roman" w:hAnsi="Times New Roman" w:cs="Times New Roman"/>
                <w:color w:val="auto"/>
                <w:szCs w:val="21"/>
              </w:rPr>
              <w:t>Antibodies</w:t>
            </w:r>
          </w:p>
        </w:tc>
      </w:tr>
      <w:tr w:rsidR="00D46622" w:rsidRPr="00D077A8" w14:paraId="24059484" w14:textId="77777777" w:rsidTr="008C3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6D8BAA1F" w14:textId="77777777" w:rsidR="00D46622" w:rsidRPr="00D077A8" w:rsidRDefault="00D46622" w:rsidP="00123B9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Piezo1 antibody</w:t>
            </w:r>
          </w:p>
        </w:tc>
        <w:tc>
          <w:tcPr>
            <w:tcW w:w="2765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220A5988" w14:textId="77777777" w:rsidR="00D46622" w:rsidRPr="00D077A8" w:rsidRDefault="00D46622" w:rsidP="00123B9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Abclonol</w:t>
            </w:r>
          </w:p>
        </w:tc>
        <w:tc>
          <w:tcPr>
            <w:tcW w:w="2766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02196A09" w14:textId="77777777" w:rsidR="00D46622" w:rsidRPr="00D077A8" w:rsidRDefault="00D46622" w:rsidP="00123B9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A23380</w:t>
            </w:r>
          </w:p>
        </w:tc>
      </w:tr>
      <w:tr w:rsidR="00D46622" w:rsidRPr="00D077A8" w14:paraId="217E757B" w14:textId="77777777" w:rsidTr="008C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051F5D1B" w14:textId="77777777" w:rsidR="00D46622" w:rsidRPr="00D077A8" w:rsidRDefault="00D46622" w:rsidP="00123B9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Integrin β1</w:t>
            </w:r>
          </w:p>
        </w:tc>
        <w:tc>
          <w:tcPr>
            <w:tcW w:w="2765" w:type="dxa"/>
            <w:shd w:val="clear" w:color="auto" w:fill="FFFFFF" w:themeFill="background1"/>
          </w:tcPr>
          <w:p w14:paraId="1F43946D" w14:textId="77777777" w:rsidR="00D46622" w:rsidRPr="00D077A8" w:rsidRDefault="00D46622" w:rsidP="00123B9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Abclonol</w:t>
            </w:r>
          </w:p>
        </w:tc>
        <w:tc>
          <w:tcPr>
            <w:tcW w:w="2766" w:type="dxa"/>
            <w:shd w:val="clear" w:color="auto" w:fill="FFFFFF" w:themeFill="background1"/>
          </w:tcPr>
          <w:p w14:paraId="7EA1D53D" w14:textId="77777777" w:rsidR="00D46622" w:rsidRPr="00D077A8" w:rsidRDefault="00D46622" w:rsidP="00123B9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A22599</w:t>
            </w:r>
          </w:p>
        </w:tc>
      </w:tr>
      <w:tr w:rsidR="00D46622" w:rsidRPr="00D077A8" w14:paraId="78819099" w14:textId="77777777" w:rsidTr="008C3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0B6DADF4" w14:textId="77777777" w:rsidR="00D46622" w:rsidRPr="00D077A8" w:rsidRDefault="00D46622" w:rsidP="00123B9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YAP1</w:t>
            </w:r>
          </w:p>
        </w:tc>
        <w:tc>
          <w:tcPr>
            <w:tcW w:w="2765" w:type="dxa"/>
            <w:shd w:val="clear" w:color="auto" w:fill="FFFFFF" w:themeFill="background1"/>
          </w:tcPr>
          <w:p w14:paraId="09B71AF2" w14:textId="77777777" w:rsidR="00D46622" w:rsidRPr="00D077A8" w:rsidRDefault="00D46622" w:rsidP="00123B9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Abclonol</w:t>
            </w:r>
          </w:p>
        </w:tc>
        <w:tc>
          <w:tcPr>
            <w:tcW w:w="2766" w:type="dxa"/>
            <w:shd w:val="clear" w:color="auto" w:fill="FFFFFF" w:themeFill="background1"/>
          </w:tcPr>
          <w:p w14:paraId="50917D52" w14:textId="77777777" w:rsidR="00D46622" w:rsidRPr="00D077A8" w:rsidRDefault="00D46622" w:rsidP="00123B9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A1002</w:t>
            </w:r>
          </w:p>
        </w:tc>
      </w:tr>
      <w:tr w:rsidR="00D46622" w:rsidRPr="00D077A8" w14:paraId="6BDFE5BC" w14:textId="77777777" w:rsidTr="008C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1D95274F" w14:textId="77777777" w:rsidR="00D46622" w:rsidRPr="00D077A8" w:rsidRDefault="00D46622" w:rsidP="00123B9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bookmarkStart w:id="10" w:name="OLE_LINK9"/>
            <w:r w:rsidRPr="00D077A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α-SMA</w:t>
            </w:r>
            <w:bookmarkEnd w:id="10"/>
          </w:p>
        </w:tc>
        <w:tc>
          <w:tcPr>
            <w:tcW w:w="2765" w:type="dxa"/>
            <w:shd w:val="clear" w:color="auto" w:fill="FFFFFF" w:themeFill="background1"/>
          </w:tcPr>
          <w:p w14:paraId="7E11C090" w14:textId="77777777" w:rsidR="00D46622" w:rsidRPr="00D077A8" w:rsidRDefault="00D46622" w:rsidP="00123B9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Abcam</w:t>
            </w:r>
          </w:p>
        </w:tc>
        <w:tc>
          <w:tcPr>
            <w:tcW w:w="2766" w:type="dxa"/>
            <w:shd w:val="clear" w:color="auto" w:fill="FFFFFF" w:themeFill="background1"/>
          </w:tcPr>
          <w:p w14:paraId="0A153D5E" w14:textId="77777777" w:rsidR="00D46622" w:rsidRPr="00D077A8" w:rsidRDefault="00D46622" w:rsidP="00123B9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ab7817</w:t>
            </w:r>
          </w:p>
        </w:tc>
      </w:tr>
      <w:tr w:rsidR="00D46622" w:rsidRPr="00D077A8" w14:paraId="5943E3C9" w14:textId="77777777" w:rsidTr="008C3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077D4C0B" w14:textId="77777777" w:rsidR="00D46622" w:rsidRPr="00D077A8" w:rsidRDefault="00D46622" w:rsidP="00123B9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COL1A1</w:t>
            </w:r>
          </w:p>
        </w:tc>
        <w:tc>
          <w:tcPr>
            <w:tcW w:w="2765" w:type="dxa"/>
            <w:shd w:val="clear" w:color="auto" w:fill="FFFFFF" w:themeFill="background1"/>
          </w:tcPr>
          <w:p w14:paraId="6CDB0774" w14:textId="77777777" w:rsidR="00D46622" w:rsidRPr="00D077A8" w:rsidRDefault="00D46622" w:rsidP="00123B9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Abclonol</w:t>
            </w:r>
          </w:p>
        </w:tc>
        <w:tc>
          <w:tcPr>
            <w:tcW w:w="2766" w:type="dxa"/>
            <w:shd w:val="clear" w:color="auto" w:fill="FFFFFF" w:themeFill="background1"/>
          </w:tcPr>
          <w:p w14:paraId="29B9D598" w14:textId="77777777" w:rsidR="00D46622" w:rsidRPr="00D077A8" w:rsidRDefault="00D46622" w:rsidP="00123B9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A1352</w:t>
            </w:r>
          </w:p>
        </w:tc>
      </w:tr>
      <w:tr w:rsidR="00D46622" w:rsidRPr="00D077A8" w14:paraId="193A24DF" w14:textId="77777777" w:rsidTr="008C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1C867F5F" w14:textId="77777777" w:rsidR="00D46622" w:rsidRPr="00D077A8" w:rsidRDefault="00D46622" w:rsidP="00123B9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Bcl2</w:t>
            </w:r>
          </w:p>
        </w:tc>
        <w:tc>
          <w:tcPr>
            <w:tcW w:w="2765" w:type="dxa"/>
            <w:shd w:val="clear" w:color="auto" w:fill="FFFFFF" w:themeFill="background1"/>
          </w:tcPr>
          <w:p w14:paraId="6ED121D2" w14:textId="77777777" w:rsidR="00D46622" w:rsidRPr="00D077A8" w:rsidRDefault="00D46622" w:rsidP="00123B9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Abcam</w:t>
            </w:r>
          </w:p>
        </w:tc>
        <w:tc>
          <w:tcPr>
            <w:tcW w:w="2766" w:type="dxa"/>
            <w:shd w:val="clear" w:color="auto" w:fill="FFFFFF" w:themeFill="background1"/>
          </w:tcPr>
          <w:p w14:paraId="680B6BF9" w14:textId="77777777" w:rsidR="00D46622" w:rsidRPr="00D077A8" w:rsidRDefault="00D46622" w:rsidP="00123B9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ab32124</w:t>
            </w:r>
          </w:p>
        </w:tc>
      </w:tr>
      <w:tr w:rsidR="00D46622" w:rsidRPr="00D077A8" w14:paraId="0929118A" w14:textId="77777777" w:rsidTr="008C3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66A54AB0" w14:textId="77777777" w:rsidR="00D46622" w:rsidRPr="00D077A8" w:rsidRDefault="00D46622" w:rsidP="00123B9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Bax</w:t>
            </w:r>
          </w:p>
        </w:tc>
        <w:tc>
          <w:tcPr>
            <w:tcW w:w="2765" w:type="dxa"/>
            <w:shd w:val="clear" w:color="auto" w:fill="FFFFFF" w:themeFill="background1"/>
          </w:tcPr>
          <w:p w14:paraId="6E2F2D4F" w14:textId="77777777" w:rsidR="00D46622" w:rsidRPr="00D077A8" w:rsidRDefault="00D46622" w:rsidP="00123B9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Abcam</w:t>
            </w:r>
          </w:p>
        </w:tc>
        <w:tc>
          <w:tcPr>
            <w:tcW w:w="2766" w:type="dxa"/>
            <w:shd w:val="clear" w:color="auto" w:fill="FFFFFF" w:themeFill="background1"/>
          </w:tcPr>
          <w:p w14:paraId="22EA14B4" w14:textId="77777777" w:rsidR="00D46622" w:rsidRPr="00D077A8" w:rsidRDefault="00D46622" w:rsidP="00123B9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ab182734</w:t>
            </w:r>
          </w:p>
        </w:tc>
      </w:tr>
      <w:tr w:rsidR="00D46622" w:rsidRPr="00D077A8" w14:paraId="385912D3" w14:textId="77777777" w:rsidTr="008C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07928DF0" w14:textId="77777777" w:rsidR="00D46622" w:rsidRPr="00D077A8" w:rsidRDefault="00D46622" w:rsidP="00123B9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β-Actin</w:t>
            </w:r>
          </w:p>
        </w:tc>
        <w:tc>
          <w:tcPr>
            <w:tcW w:w="2765" w:type="dxa"/>
            <w:shd w:val="clear" w:color="auto" w:fill="FFFFFF" w:themeFill="background1"/>
          </w:tcPr>
          <w:p w14:paraId="1C5BE983" w14:textId="77777777" w:rsidR="00D46622" w:rsidRPr="00D077A8" w:rsidRDefault="00D46622" w:rsidP="00123B9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Abclonol</w:t>
            </w:r>
          </w:p>
        </w:tc>
        <w:tc>
          <w:tcPr>
            <w:tcW w:w="2766" w:type="dxa"/>
            <w:shd w:val="clear" w:color="auto" w:fill="FFFFFF" w:themeFill="background1"/>
          </w:tcPr>
          <w:p w14:paraId="0D19F858" w14:textId="77777777" w:rsidR="00D46622" w:rsidRPr="00D077A8" w:rsidRDefault="00D46622" w:rsidP="00123B9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AC038</w:t>
            </w:r>
          </w:p>
        </w:tc>
      </w:tr>
      <w:tr w:rsidR="00D46622" w:rsidRPr="00D077A8" w14:paraId="596AEFE5" w14:textId="77777777" w:rsidTr="008C3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4C33EDBC" w14:textId="77777777" w:rsidR="00D46622" w:rsidRPr="00D077A8" w:rsidRDefault="00D46622" w:rsidP="00123B9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CTGF</w:t>
            </w:r>
          </w:p>
        </w:tc>
        <w:tc>
          <w:tcPr>
            <w:tcW w:w="2765" w:type="dxa"/>
            <w:shd w:val="clear" w:color="auto" w:fill="FFFFFF" w:themeFill="background1"/>
          </w:tcPr>
          <w:p w14:paraId="7F343144" w14:textId="77777777" w:rsidR="00D46622" w:rsidRPr="00D077A8" w:rsidRDefault="00D46622" w:rsidP="00123B9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Abclonol</w:t>
            </w:r>
          </w:p>
        </w:tc>
        <w:tc>
          <w:tcPr>
            <w:tcW w:w="2766" w:type="dxa"/>
            <w:shd w:val="clear" w:color="auto" w:fill="FFFFFF" w:themeFill="background1"/>
          </w:tcPr>
          <w:p w14:paraId="1052F418" w14:textId="77777777" w:rsidR="00D46622" w:rsidRPr="00D077A8" w:rsidRDefault="00D46622" w:rsidP="00123B9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A11067</w:t>
            </w:r>
          </w:p>
        </w:tc>
      </w:tr>
      <w:tr w:rsidR="00D46622" w:rsidRPr="00D077A8" w14:paraId="5C0607FD" w14:textId="77777777" w:rsidTr="008C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7682005A" w14:textId="77777777" w:rsidR="00D46622" w:rsidRPr="00D077A8" w:rsidRDefault="00D46622" w:rsidP="00123B9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α-Tubulin</w:t>
            </w:r>
          </w:p>
        </w:tc>
        <w:tc>
          <w:tcPr>
            <w:tcW w:w="2765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74546691" w14:textId="77777777" w:rsidR="00D46622" w:rsidRPr="00D077A8" w:rsidRDefault="00D46622" w:rsidP="00123B9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Abclonol</w:t>
            </w:r>
          </w:p>
        </w:tc>
        <w:tc>
          <w:tcPr>
            <w:tcW w:w="2766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64EFBBD7" w14:textId="77777777" w:rsidR="00D46622" w:rsidRPr="00D077A8" w:rsidRDefault="00D46622" w:rsidP="00123B9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AC012</w:t>
            </w:r>
          </w:p>
        </w:tc>
      </w:tr>
      <w:tr w:rsidR="00D46622" w:rsidRPr="00D077A8" w14:paraId="71A6D69A" w14:textId="77777777" w:rsidTr="008C3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3"/>
            <w:shd w:val="clear" w:color="auto" w:fill="FFFFFF" w:themeFill="background1"/>
          </w:tcPr>
          <w:p w14:paraId="6E6D496D" w14:textId="77777777" w:rsidR="00D46622" w:rsidRPr="008C35A1" w:rsidRDefault="00D46622" w:rsidP="00123B90">
            <w:pPr>
              <w:spacing w:line="288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8C35A1">
              <w:rPr>
                <w:rFonts w:ascii="Times New Roman" w:hAnsi="Times New Roman" w:cs="Times New Roman"/>
                <w:color w:val="auto"/>
                <w:szCs w:val="21"/>
              </w:rPr>
              <w:t>Chemicals</w:t>
            </w:r>
          </w:p>
        </w:tc>
      </w:tr>
      <w:tr w:rsidR="00D46622" w:rsidRPr="00D077A8" w14:paraId="0219087F" w14:textId="77777777" w:rsidTr="008C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2883C377" w14:textId="77777777" w:rsidR="00D46622" w:rsidRPr="00D077A8" w:rsidRDefault="00D46622" w:rsidP="00123B9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Yoda1</w:t>
            </w:r>
          </w:p>
        </w:tc>
        <w:tc>
          <w:tcPr>
            <w:tcW w:w="2765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61EE66E6" w14:textId="77777777" w:rsidR="00D46622" w:rsidRPr="00D077A8" w:rsidRDefault="00D46622" w:rsidP="00123B9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MedChemExpress (MCE)</w:t>
            </w:r>
          </w:p>
        </w:tc>
        <w:tc>
          <w:tcPr>
            <w:tcW w:w="2766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11EE6803" w14:textId="1B11CBBF" w:rsidR="00D46622" w:rsidRPr="00D077A8" w:rsidRDefault="00D46622" w:rsidP="00123B9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HY-18723 </w:t>
            </w:r>
          </w:p>
        </w:tc>
      </w:tr>
      <w:tr w:rsidR="00D46622" w:rsidRPr="00D077A8" w14:paraId="0A20F80D" w14:textId="77777777" w:rsidTr="008C3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1567959B" w14:textId="77777777" w:rsidR="00D46622" w:rsidRPr="00D077A8" w:rsidRDefault="00D46622" w:rsidP="00123B9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GsMTx4</w:t>
            </w:r>
          </w:p>
        </w:tc>
        <w:tc>
          <w:tcPr>
            <w:tcW w:w="2765" w:type="dxa"/>
            <w:shd w:val="clear" w:color="auto" w:fill="FFFFFF" w:themeFill="background1"/>
          </w:tcPr>
          <w:p w14:paraId="41E307E5" w14:textId="77777777" w:rsidR="00D46622" w:rsidRPr="00D077A8" w:rsidRDefault="00D46622" w:rsidP="00123B9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MedChemExpress (MCE)</w:t>
            </w:r>
          </w:p>
        </w:tc>
        <w:tc>
          <w:tcPr>
            <w:tcW w:w="2766" w:type="dxa"/>
            <w:shd w:val="clear" w:color="auto" w:fill="FFFFFF" w:themeFill="background1"/>
          </w:tcPr>
          <w:p w14:paraId="3DB2A998" w14:textId="14C230A9" w:rsidR="00D46622" w:rsidRPr="00D077A8" w:rsidRDefault="00D46622" w:rsidP="00123B9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HY-P1410 </w:t>
            </w:r>
          </w:p>
        </w:tc>
      </w:tr>
      <w:tr w:rsidR="00D46622" w:rsidRPr="00D077A8" w14:paraId="089CF805" w14:textId="77777777" w:rsidTr="008C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2DD8B74E" w14:textId="77777777" w:rsidR="00D46622" w:rsidRPr="00D077A8" w:rsidRDefault="00D46622" w:rsidP="00123B9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Integrin β1 plasmids </w:t>
            </w:r>
          </w:p>
        </w:tc>
        <w:tc>
          <w:tcPr>
            <w:tcW w:w="2765" w:type="dxa"/>
            <w:shd w:val="clear" w:color="auto" w:fill="FFFFFF" w:themeFill="background1"/>
          </w:tcPr>
          <w:p w14:paraId="6DFD0818" w14:textId="77777777" w:rsidR="00D46622" w:rsidRPr="00D077A8" w:rsidRDefault="00D46622" w:rsidP="00123B9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Biokeeper</w:t>
            </w:r>
          </w:p>
        </w:tc>
        <w:tc>
          <w:tcPr>
            <w:tcW w:w="2766" w:type="dxa"/>
            <w:shd w:val="clear" w:color="auto" w:fill="FFFFFF" w:themeFill="background1"/>
          </w:tcPr>
          <w:p w14:paraId="1F2C7BFA" w14:textId="69F24A66" w:rsidR="00D46622" w:rsidRPr="00D077A8" w:rsidRDefault="00111E19" w:rsidP="00123B9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N/A</w:t>
            </w:r>
          </w:p>
        </w:tc>
      </w:tr>
      <w:tr w:rsidR="00D46622" w:rsidRPr="00D077A8" w14:paraId="50E83708" w14:textId="77777777" w:rsidTr="008C3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08E39543" w14:textId="77777777" w:rsidR="00D46622" w:rsidRPr="00D077A8" w:rsidRDefault="00D46622" w:rsidP="00123B9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Piezo1 plasmids</w:t>
            </w:r>
          </w:p>
        </w:tc>
        <w:tc>
          <w:tcPr>
            <w:tcW w:w="2765" w:type="dxa"/>
            <w:shd w:val="clear" w:color="auto" w:fill="FFFFFF" w:themeFill="background1"/>
          </w:tcPr>
          <w:p w14:paraId="1DE1DCB8" w14:textId="77777777" w:rsidR="00D46622" w:rsidRPr="00D077A8" w:rsidRDefault="00D46622" w:rsidP="00123B9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Biokeeper</w:t>
            </w:r>
          </w:p>
        </w:tc>
        <w:tc>
          <w:tcPr>
            <w:tcW w:w="2766" w:type="dxa"/>
            <w:shd w:val="clear" w:color="auto" w:fill="FFFFFF" w:themeFill="background1"/>
          </w:tcPr>
          <w:p w14:paraId="7CDD4D37" w14:textId="0F1D2AA9" w:rsidR="00D46622" w:rsidRPr="00D077A8" w:rsidRDefault="00111E19" w:rsidP="00123B90">
            <w:pPr>
              <w:widowControl/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N/A</w:t>
            </w:r>
          </w:p>
        </w:tc>
      </w:tr>
      <w:tr w:rsidR="00D46622" w:rsidRPr="00D077A8" w14:paraId="7787E688" w14:textId="77777777" w:rsidTr="008C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77941814" w14:textId="77777777" w:rsidR="00D46622" w:rsidRPr="00D077A8" w:rsidRDefault="00D46622" w:rsidP="00123B9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Piezo1 si-RNA</w:t>
            </w:r>
          </w:p>
        </w:tc>
        <w:tc>
          <w:tcPr>
            <w:tcW w:w="2765" w:type="dxa"/>
            <w:shd w:val="clear" w:color="auto" w:fill="FFFFFF" w:themeFill="background1"/>
          </w:tcPr>
          <w:p w14:paraId="076C9FDF" w14:textId="77777777" w:rsidR="00D46622" w:rsidRPr="00D077A8" w:rsidRDefault="00D46622" w:rsidP="00123B9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Genepharma Technology</w:t>
            </w:r>
          </w:p>
        </w:tc>
        <w:tc>
          <w:tcPr>
            <w:tcW w:w="2766" w:type="dxa"/>
            <w:shd w:val="clear" w:color="auto" w:fill="FFFFFF" w:themeFill="background1"/>
          </w:tcPr>
          <w:p w14:paraId="6D3DD100" w14:textId="77777777" w:rsidR="00D46622" w:rsidRPr="00D077A8" w:rsidRDefault="00D46622" w:rsidP="00123B9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N/A</w:t>
            </w:r>
          </w:p>
        </w:tc>
      </w:tr>
      <w:tr w:rsidR="00D46622" w:rsidRPr="00D077A8" w14:paraId="2E310C9C" w14:textId="77777777" w:rsidTr="008C3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33A3E139" w14:textId="77777777" w:rsidR="00D46622" w:rsidRPr="00D077A8" w:rsidRDefault="00D46622" w:rsidP="00123B9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Integrin β1 si-RNA</w:t>
            </w:r>
          </w:p>
        </w:tc>
        <w:tc>
          <w:tcPr>
            <w:tcW w:w="2765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31041E40" w14:textId="77777777" w:rsidR="00D46622" w:rsidRPr="00D077A8" w:rsidRDefault="00D46622" w:rsidP="00123B9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Genepharma Technology</w:t>
            </w:r>
          </w:p>
        </w:tc>
        <w:tc>
          <w:tcPr>
            <w:tcW w:w="2766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06094F3A" w14:textId="77777777" w:rsidR="00D46622" w:rsidRPr="00D077A8" w:rsidRDefault="00D46622" w:rsidP="00123B9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N/A</w:t>
            </w:r>
          </w:p>
        </w:tc>
      </w:tr>
      <w:tr w:rsidR="00D46622" w:rsidRPr="00D077A8" w14:paraId="420E01C2" w14:textId="77777777" w:rsidTr="008C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3"/>
            <w:shd w:val="clear" w:color="auto" w:fill="FFFFFF" w:themeFill="background1"/>
          </w:tcPr>
          <w:p w14:paraId="2ABD7A6A" w14:textId="77777777" w:rsidR="00D46622" w:rsidRPr="008C35A1" w:rsidRDefault="00D46622" w:rsidP="00123B90">
            <w:pPr>
              <w:spacing w:line="288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8C35A1">
              <w:rPr>
                <w:rFonts w:ascii="Times New Roman" w:hAnsi="Times New Roman" w:cs="Times New Roman"/>
                <w:color w:val="auto"/>
                <w:szCs w:val="21"/>
              </w:rPr>
              <w:t>Critical commercial assays</w:t>
            </w:r>
          </w:p>
        </w:tc>
      </w:tr>
      <w:tr w:rsidR="00D46622" w:rsidRPr="00D077A8" w14:paraId="2BA67E5E" w14:textId="77777777" w:rsidTr="008C3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2E6653BB" w14:textId="77777777" w:rsidR="00D46622" w:rsidRPr="00D077A8" w:rsidRDefault="00D46622" w:rsidP="00123B9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Cell counting kit-8 (CCK8)</w:t>
            </w:r>
          </w:p>
        </w:tc>
        <w:tc>
          <w:tcPr>
            <w:tcW w:w="2765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26A70820" w14:textId="77777777" w:rsidR="00D46622" w:rsidRPr="00D077A8" w:rsidRDefault="00D46622" w:rsidP="00123B9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TargetMol</w:t>
            </w:r>
          </w:p>
        </w:tc>
        <w:tc>
          <w:tcPr>
            <w:tcW w:w="2766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70EF6945" w14:textId="78D187CD" w:rsidR="00D46622" w:rsidRPr="00D077A8" w:rsidRDefault="00D46622" w:rsidP="00123B9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C0005</w:t>
            </w:r>
          </w:p>
        </w:tc>
      </w:tr>
      <w:tr w:rsidR="00D46622" w:rsidRPr="00D077A8" w14:paraId="1F436491" w14:textId="77777777" w:rsidTr="008C3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FFFFFF" w:themeFill="background1"/>
          </w:tcPr>
          <w:p w14:paraId="2D4AB132" w14:textId="77777777" w:rsidR="00D46622" w:rsidRPr="00D077A8" w:rsidRDefault="00D46622" w:rsidP="00123B9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ITC Annexin V Apoptosis Detection Kit</w:t>
            </w:r>
          </w:p>
        </w:tc>
        <w:tc>
          <w:tcPr>
            <w:tcW w:w="2765" w:type="dxa"/>
            <w:shd w:val="clear" w:color="auto" w:fill="FFFFFF" w:themeFill="background1"/>
          </w:tcPr>
          <w:p w14:paraId="257C84DC" w14:textId="77777777" w:rsidR="00D46622" w:rsidRPr="00D077A8" w:rsidRDefault="00D46622" w:rsidP="00123B9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BD Pharmingen</w:t>
            </w:r>
          </w:p>
        </w:tc>
        <w:tc>
          <w:tcPr>
            <w:tcW w:w="2766" w:type="dxa"/>
            <w:shd w:val="clear" w:color="auto" w:fill="FFFFFF" w:themeFill="background1"/>
          </w:tcPr>
          <w:p w14:paraId="3501C084" w14:textId="1953BD75" w:rsidR="00D46622" w:rsidRPr="00D077A8" w:rsidRDefault="00D46622" w:rsidP="00123B90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556547</w:t>
            </w:r>
          </w:p>
        </w:tc>
      </w:tr>
      <w:tr w:rsidR="00D46622" w:rsidRPr="00D077A8" w14:paraId="5ED4B2E5" w14:textId="77777777" w:rsidTr="008C3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7775D5A1" w14:textId="77777777" w:rsidR="00D46622" w:rsidRPr="00D077A8" w:rsidRDefault="00D46622" w:rsidP="00123B90">
            <w:pPr>
              <w:spacing w:line="288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Fluo-4 AM Probe</w:t>
            </w:r>
          </w:p>
        </w:tc>
        <w:tc>
          <w:tcPr>
            <w:tcW w:w="2765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7E918236" w14:textId="77777777" w:rsidR="00D46622" w:rsidRPr="00D077A8" w:rsidRDefault="00D46622" w:rsidP="00123B9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Beyotime Biotechnology</w:t>
            </w:r>
          </w:p>
        </w:tc>
        <w:tc>
          <w:tcPr>
            <w:tcW w:w="2766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2F3D5438" w14:textId="77777777" w:rsidR="00D46622" w:rsidRPr="00D077A8" w:rsidRDefault="00D46622" w:rsidP="00123B90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077A8">
              <w:rPr>
                <w:rFonts w:ascii="Times New Roman" w:hAnsi="Times New Roman" w:cs="Times New Roman"/>
                <w:color w:val="auto"/>
                <w:szCs w:val="21"/>
              </w:rPr>
              <w:t>S1060</w:t>
            </w:r>
          </w:p>
        </w:tc>
      </w:tr>
    </w:tbl>
    <w:p w14:paraId="19F8A91C" w14:textId="77777777" w:rsidR="00D46622" w:rsidRDefault="00D46622" w:rsidP="00D46622">
      <w:pPr>
        <w:rPr>
          <w:rFonts w:ascii="Times New Roman" w:hAnsi="Times New Roman" w:cs="Times New Roman"/>
        </w:rPr>
      </w:pPr>
    </w:p>
    <w:p w14:paraId="26EB3FF5" w14:textId="55B0D2AD" w:rsidR="008C35A1" w:rsidRPr="00C320F7" w:rsidRDefault="008C35A1" w:rsidP="008C35A1">
      <w:pPr>
        <w:spacing w:beforeLines="50" w:before="156" w:afterLines="30" w:after="93" w:line="288" w:lineRule="auto"/>
        <w:rPr>
          <w:rFonts w:ascii="Times New Roman" w:hAnsi="Times New Roman" w:cs="Times New Roman"/>
          <w:szCs w:val="21"/>
        </w:rPr>
      </w:pPr>
      <w:r w:rsidRPr="006F0560">
        <w:rPr>
          <w:rFonts w:ascii="Times New Roman" w:hAnsiTheme="minorEastAsia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Theme="minorEastAsia" w:cs="Times New Roman" w:hint="eastAsia"/>
          <w:b/>
          <w:bCs/>
          <w:szCs w:val="21"/>
        </w:rPr>
        <w:t>S3</w:t>
      </w:r>
      <w:r w:rsidRPr="006F0560">
        <w:rPr>
          <w:rFonts w:ascii="Times New Roman" w:hAnsiTheme="minorEastAsia" w:cs="Times New Roman" w:hint="eastAsia"/>
          <w:b/>
          <w:bCs/>
          <w:szCs w:val="21"/>
        </w:rPr>
        <w:t>.</w:t>
      </w:r>
      <w:r w:rsidRPr="006F0560">
        <w:rPr>
          <w:rFonts w:ascii="Times New Roman" w:hAnsiTheme="minorEastAsia" w:cs="Times New Roman"/>
          <w:szCs w:val="21"/>
        </w:rPr>
        <w:t xml:space="preserve"> </w:t>
      </w:r>
      <w:bookmarkStart w:id="11" w:name="OLE_LINK8"/>
      <w:r w:rsidRPr="00C320F7">
        <w:rPr>
          <w:rFonts w:ascii="Times New Roman" w:hAnsiTheme="minorEastAsia" w:cs="Times New Roman"/>
          <w:szCs w:val="21"/>
        </w:rPr>
        <w:t>Association between Piezo1 and ITGB1 expression with clinicopathologic characteristics in BLCA tissues</w:t>
      </w:r>
      <w:bookmarkEnd w:id="11"/>
      <w:r w:rsidRPr="00C320F7">
        <w:rPr>
          <w:rFonts w:ascii="Times New Roman" w:hAnsiTheme="minorEastAsia" w:cs="Times New Roman"/>
          <w:szCs w:val="21"/>
        </w:rPr>
        <w:t xml:space="preserve"> </w:t>
      </w:r>
    </w:p>
    <w:tbl>
      <w:tblPr>
        <w:tblStyle w:val="4-3"/>
        <w:tblW w:w="81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44"/>
        <w:gridCol w:w="1785"/>
        <w:gridCol w:w="1913"/>
        <w:gridCol w:w="1913"/>
        <w:gridCol w:w="695"/>
      </w:tblGrid>
      <w:tr w:rsidR="008C35A1" w:rsidRPr="006F0560" w14:paraId="2AA08EAA" w14:textId="77777777" w:rsidTr="00E453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FFFFFF" w:themeFill="background1"/>
            <w:hideMark/>
          </w:tcPr>
          <w:p w14:paraId="2A016768" w14:textId="77777777" w:rsidR="008C35A1" w:rsidRPr="006F0560" w:rsidRDefault="008C35A1" w:rsidP="00E45397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F0560">
              <w:rPr>
                <w:rFonts w:ascii="Times New Roman" w:hAnsi="Times New Roman" w:cs="Times New Roman"/>
                <w:color w:val="auto"/>
                <w:szCs w:val="21"/>
              </w:rPr>
              <w:t>Variable</w:t>
            </w:r>
          </w:p>
        </w:tc>
        <w:tc>
          <w:tcPr>
            <w:tcW w:w="1785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FFFFFF" w:themeFill="background1"/>
            <w:hideMark/>
          </w:tcPr>
          <w:p w14:paraId="12E8DA40" w14:textId="77777777" w:rsidR="008C35A1" w:rsidRPr="006F0560" w:rsidRDefault="008C35A1" w:rsidP="00E453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F0560">
              <w:rPr>
                <w:rFonts w:ascii="Times New Roman" w:hAnsi="Times New Roman" w:cs="Times New Roman"/>
                <w:color w:val="auto"/>
                <w:szCs w:val="21"/>
              </w:rPr>
              <w:t>Overall, N = 181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</w:tcBorders>
            <w:shd w:val="clear" w:color="auto" w:fill="FFFFFF" w:themeFill="background1"/>
            <w:hideMark/>
          </w:tcPr>
          <w:p w14:paraId="0A097815" w14:textId="77777777" w:rsidR="008C35A1" w:rsidRPr="006F0560" w:rsidRDefault="008C35A1" w:rsidP="00E453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F0560">
              <w:rPr>
                <w:rFonts w:ascii="Times New Roman" w:hAnsi="Times New Roman" w:cs="Times New Roman"/>
                <w:color w:val="auto"/>
                <w:szCs w:val="21"/>
              </w:rPr>
              <w:t>Piezo1 and ITGB1 expression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12" w:space="0" w:color="C00000"/>
            </w:tcBorders>
            <w:shd w:val="clear" w:color="auto" w:fill="FFFFFF" w:themeFill="background1"/>
            <w:hideMark/>
          </w:tcPr>
          <w:p w14:paraId="28508543" w14:textId="77777777" w:rsidR="008C35A1" w:rsidRPr="006F0560" w:rsidRDefault="008C35A1" w:rsidP="00E453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F0560">
              <w:rPr>
                <w:rFonts w:ascii="Times New Roman" w:hAnsi="Times New Roman" w:cs="Times New Roman"/>
                <w:color w:val="auto"/>
                <w:szCs w:val="21"/>
              </w:rPr>
              <w:t>P</w:t>
            </w:r>
          </w:p>
          <w:p w14:paraId="341527B1" w14:textId="77777777" w:rsidR="008C35A1" w:rsidRPr="006F0560" w:rsidRDefault="008C35A1" w:rsidP="00E453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F0560">
              <w:rPr>
                <w:rFonts w:ascii="Times New Roman" w:hAnsi="Times New Roman" w:cs="Times New Roman"/>
                <w:color w:val="auto"/>
                <w:szCs w:val="21"/>
              </w:rPr>
              <w:t>value</w:t>
            </w:r>
          </w:p>
        </w:tc>
      </w:tr>
      <w:tr w:rsidR="008C35A1" w:rsidRPr="006F0560" w14:paraId="59112605" w14:textId="77777777" w:rsidTr="00E4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5A5A5" w:themeColor="accent3"/>
              <w:left w:val="single" w:sz="4" w:space="0" w:color="A5A5A5" w:themeColor="accent3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6C8DCFAB" w14:textId="77777777" w:rsidR="008C35A1" w:rsidRPr="006F0560" w:rsidRDefault="008C35A1" w:rsidP="00E4539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5A5A5" w:themeColor="accent3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1764D101" w14:textId="77777777" w:rsidR="008C35A1" w:rsidRPr="006F0560" w:rsidRDefault="008C35A1" w:rsidP="00E453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12" w:space="0" w:color="000000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11B2CCD6" w14:textId="77777777" w:rsidR="008C35A1" w:rsidRPr="006F0560" w:rsidRDefault="008C35A1" w:rsidP="00E4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F0560">
              <w:rPr>
                <w:rFonts w:ascii="Times New Roman" w:hAnsi="Times New Roman" w:cs="Times New Roman"/>
                <w:b/>
                <w:bCs/>
                <w:szCs w:val="21"/>
              </w:rPr>
              <w:t>High</w:t>
            </w:r>
            <w:r w:rsidRPr="006F0560">
              <w:rPr>
                <w:rFonts w:ascii="Times New Roman" w:hAnsi="Times New Roman" w:cs="Times New Roman"/>
                <w:b/>
                <w:bCs/>
                <w:szCs w:val="21"/>
              </w:rPr>
              <w:br/>
              <w:t>N = 91 (50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12" w:space="0" w:color="000000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1368ED6F" w14:textId="77777777" w:rsidR="008C35A1" w:rsidRPr="006F0560" w:rsidRDefault="008C35A1" w:rsidP="00E4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F0560">
              <w:rPr>
                <w:rFonts w:ascii="Times New Roman" w:hAnsi="Times New Roman" w:cs="Times New Roman"/>
                <w:b/>
                <w:bCs/>
                <w:szCs w:val="21"/>
              </w:rPr>
              <w:t>Low</w:t>
            </w:r>
            <w:r w:rsidRPr="006F0560">
              <w:rPr>
                <w:rFonts w:ascii="Times New Roman" w:hAnsi="Times New Roman" w:cs="Times New Roman"/>
                <w:b/>
                <w:bCs/>
                <w:szCs w:val="21"/>
              </w:rPr>
              <w:br/>
              <w:t>N = 90 (50%)</w:t>
            </w:r>
          </w:p>
        </w:tc>
        <w:tc>
          <w:tcPr>
            <w:tcW w:w="0" w:type="auto"/>
            <w:vMerge/>
            <w:tcBorders>
              <w:top w:val="single" w:sz="4" w:space="0" w:color="A5A5A5" w:themeColor="accent3"/>
              <w:left w:val="nil"/>
              <w:bottom w:val="single" w:sz="12" w:space="0" w:color="000000"/>
              <w:right w:val="single" w:sz="4" w:space="0" w:color="A5A5A5" w:themeColor="accent3"/>
            </w:tcBorders>
            <w:shd w:val="clear" w:color="auto" w:fill="FFFFFF" w:themeFill="background1"/>
            <w:vAlign w:val="center"/>
            <w:hideMark/>
          </w:tcPr>
          <w:p w14:paraId="3B697DF0" w14:textId="77777777" w:rsidR="008C35A1" w:rsidRPr="006F0560" w:rsidRDefault="008C35A1" w:rsidP="00E453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8C35A1" w:rsidRPr="006F0560" w14:paraId="7716F61F" w14:textId="77777777" w:rsidTr="00E453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000000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01EC72C0" w14:textId="77777777" w:rsidR="008C35A1" w:rsidRPr="0068099F" w:rsidRDefault="008C35A1" w:rsidP="00E4539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1785" w:type="dxa"/>
            <w:tcBorders>
              <w:top w:val="single" w:sz="12" w:space="0" w:color="000000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66FAD690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69.00 [61.00, 74.00]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40062F9A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69.00 [61.00, 76.00]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485CF6E5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68.00 [61.25, 73.00]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317881C3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0.375</w:t>
            </w:r>
          </w:p>
        </w:tc>
      </w:tr>
      <w:tr w:rsidR="008C35A1" w:rsidRPr="006F0560" w14:paraId="762C5D85" w14:textId="77777777" w:rsidTr="00E4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46ECECC3" w14:textId="77777777" w:rsidR="008C35A1" w:rsidRPr="0068099F" w:rsidRDefault="008C35A1" w:rsidP="00E4539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Gender</w:t>
            </w:r>
          </w:p>
        </w:tc>
        <w:tc>
          <w:tcPr>
            <w:tcW w:w="178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0A43C517" w14:textId="77777777" w:rsidR="008C35A1" w:rsidRPr="0068099F" w:rsidRDefault="008C35A1" w:rsidP="00E4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64ECCB6F" w14:textId="77777777" w:rsidR="008C35A1" w:rsidRPr="0068099F" w:rsidRDefault="008C35A1" w:rsidP="00E453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6B45577C" w14:textId="77777777" w:rsidR="008C35A1" w:rsidRPr="0068099F" w:rsidRDefault="008C35A1" w:rsidP="00E453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5E3A1B0B" w14:textId="77777777" w:rsidR="008C35A1" w:rsidRPr="0068099F" w:rsidRDefault="008C35A1" w:rsidP="00E4539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0.830</w:t>
            </w:r>
          </w:p>
        </w:tc>
      </w:tr>
      <w:tr w:rsidR="008C35A1" w:rsidRPr="006F0560" w14:paraId="7C876827" w14:textId="77777777" w:rsidTr="00E453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1F0CA012" w14:textId="77777777" w:rsidR="008C35A1" w:rsidRPr="0068099F" w:rsidRDefault="008C35A1" w:rsidP="00E4539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78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4265839E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136 (75.14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4B771D43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69 (75.82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33AA7D84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67 (74.44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2E9DF331" w14:textId="77777777" w:rsidR="008C35A1" w:rsidRPr="0068099F" w:rsidRDefault="008C35A1" w:rsidP="00E4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C35A1" w:rsidRPr="006F0560" w14:paraId="0EFFED3A" w14:textId="77777777" w:rsidTr="00E4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71B399B3" w14:textId="77777777" w:rsidR="008C35A1" w:rsidRPr="0068099F" w:rsidRDefault="008C35A1" w:rsidP="00E4539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178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121C59D9" w14:textId="77777777" w:rsidR="008C35A1" w:rsidRPr="0068099F" w:rsidRDefault="008C35A1" w:rsidP="00E4539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45 (24.86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64AF8A02" w14:textId="77777777" w:rsidR="008C35A1" w:rsidRPr="0068099F" w:rsidRDefault="008C35A1" w:rsidP="00E4539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22 (24.18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3D4E6710" w14:textId="77777777" w:rsidR="008C35A1" w:rsidRPr="0068099F" w:rsidRDefault="008C35A1" w:rsidP="00E4539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23 (25.56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03D49FB7" w14:textId="77777777" w:rsidR="008C35A1" w:rsidRPr="0068099F" w:rsidRDefault="008C35A1" w:rsidP="00E4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C35A1" w:rsidRPr="006F0560" w14:paraId="0E9B1756" w14:textId="77777777" w:rsidTr="00E453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0B3C70F6" w14:textId="77777777" w:rsidR="008C35A1" w:rsidRPr="0068099F" w:rsidRDefault="008C35A1" w:rsidP="00E4539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Tumor Size</w:t>
            </w:r>
          </w:p>
        </w:tc>
        <w:tc>
          <w:tcPr>
            <w:tcW w:w="178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28C64B42" w14:textId="77777777" w:rsidR="008C35A1" w:rsidRPr="0068099F" w:rsidRDefault="008C35A1" w:rsidP="00E4539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5A41FE2A" w14:textId="77777777" w:rsidR="008C35A1" w:rsidRPr="0068099F" w:rsidRDefault="008C35A1" w:rsidP="00E4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30C06D45" w14:textId="77777777" w:rsidR="008C35A1" w:rsidRPr="0068099F" w:rsidRDefault="008C35A1" w:rsidP="00E453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612CCC00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0.028</w:t>
            </w:r>
          </w:p>
        </w:tc>
      </w:tr>
      <w:tr w:rsidR="008C35A1" w:rsidRPr="006F0560" w14:paraId="76A23F48" w14:textId="77777777" w:rsidTr="00E4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6EDAF0F7" w14:textId="77777777" w:rsidR="008C35A1" w:rsidRPr="0068099F" w:rsidRDefault="008C35A1" w:rsidP="00E4539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＜</w:t>
            </w: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 cm</w:t>
            </w:r>
          </w:p>
        </w:tc>
        <w:tc>
          <w:tcPr>
            <w:tcW w:w="178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605B32CF" w14:textId="77777777" w:rsidR="008C35A1" w:rsidRPr="0068099F" w:rsidRDefault="008C35A1" w:rsidP="00E4539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137 (75.69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25B90B70" w14:textId="77777777" w:rsidR="008C35A1" w:rsidRPr="0068099F" w:rsidRDefault="008C35A1" w:rsidP="00E4539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63 (69.23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46F8922B" w14:textId="77777777" w:rsidR="008C35A1" w:rsidRPr="0068099F" w:rsidRDefault="008C35A1" w:rsidP="00E4539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74 (82.22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490C443A" w14:textId="77777777" w:rsidR="008C35A1" w:rsidRPr="0068099F" w:rsidRDefault="008C35A1" w:rsidP="00E4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C35A1" w:rsidRPr="006F0560" w14:paraId="5DDE1524" w14:textId="77777777" w:rsidTr="00E453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4962A1AB" w14:textId="77777777" w:rsidR="008C35A1" w:rsidRPr="0068099F" w:rsidRDefault="008C35A1" w:rsidP="00E4539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≥</w:t>
            </w: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 cm</w:t>
            </w:r>
          </w:p>
        </w:tc>
        <w:tc>
          <w:tcPr>
            <w:tcW w:w="178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67E10857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44 (24.31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3F09EF09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28 (</w:t>
            </w:r>
            <w:r w:rsidRPr="0068099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0.77</w:t>
            </w: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7B2408A7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16 (17.78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306CED73" w14:textId="77777777" w:rsidR="008C35A1" w:rsidRPr="0068099F" w:rsidRDefault="008C35A1" w:rsidP="00E4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C35A1" w:rsidRPr="006F0560" w14:paraId="04ECC12A" w14:textId="77777777" w:rsidTr="00E4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2BDDE10B" w14:textId="77777777" w:rsidR="008C35A1" w:rsidRPr="0068099F" w:rsidRDefault="008C35A1" w:rsidP="00E4539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Tumor Number</w:t>
            </w:r>
          </w:p>
        </w:tc>
        <w:tc>
          <w:tcPr>
            <w:tcW w:w="178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7A0F2A1A" w14:textId="77777777" w:rsidR="008C35A1" w:rsidRPr="0068099F" w:rsidRDefault="008C35A1" w:rsidP="00E4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32CF0FBF" w14:textId="77777777" w:rsidR="008C35A1" w:rsidRPr="0068099F" w:rsidRDefault="008C35A1" w:rsidP="00E453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4C9BE63B" w14:textId="77777777" w:rsidR="008C35A1" w:rsidRPr="0068099F" w:rsidRDefault="008C35A1" w:rsidP="00E453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13DC4917" w14:textId="77777777" w:rsidR="008C35A1" w:rsidRPr="0068099F" w:rsidRDefault="008C35A1" w:rsidP="00E4539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0.037</w:t>
            </w:r>
          </w:p>
        </w:tc>
      </w:tr>
      <w:tr w:rsidR="008C35A1" w:rsidRPr="006F0560" w14:paraId="349054F2" w14:textId="77777777" w:rsidTr="00E453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09BB1884" w14:textId="77777777" w:rsidR="008C35A1" w:rsidRPr="0068099F" w:rsidRDefault="008C35A1" w:rsidP="00E4539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≤</w:t>
            </w: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</w:t>
            </w:r>
          </w:p>
        </w:tc>
        <w:tc>
          <w:tcPr>
            <w:tcW w:w="178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69A83287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4 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1.93</w:t>
            </w: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74A7562F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38 (41.76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52A22D8D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56 (62.22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32BA6A64" w14:textId="77777777" w:rsidR="008C35A1" w:rsidRPr="0068099F" w:rsidRDefault="008C35A1" w:rsidP="00E4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C35A1" w:rsidRPr="006F0560" w14:paraId="7B694DCD" w14:textId="77777777" w:rsidTr="00E4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2017A0DB" w14:textId="77777777" w:rsidR="008C35A1" w:rsidRPr="0068099F" w:rsidRDefault="008C35A1" w:rsidP="00E4539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≥</w:t>
            </w: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</w:t>
            </w:r>
          </w:p>
        </w:tc>
        <w:tc>
          <w:tcPr>
            <w:tcW w:w="178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4582BC56" w14:textId="77777777" w:rsidR="008C35A1" w:rsidRPr="0068099F" w:rsidRDefault="008C35A1" w:rsidP="00E4539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7 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8.07</w:t>
            </w: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438013B9" w14:textId="77777777" w:rsidR="008C35A1" w:rsidRPr="0068099F" w:rsidRDefault="008C35A1" w:rsidP="00E4539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53 (58.24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238169F0" w14:textId="77777777" w:rsidR="008C35A1" w:rsidRPr="0068099F" w:rsidRDefault="008C35A1" w:rsidP="00E4539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34 (37.78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36C9EBD6" w14:textId="77777777" w:rsidR="008C35A1" w:rsidRPr="0068099F" w:rsidRDefault="008C35A1" w:rsidP="00E4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C35A1" w:rsidRPr="006F0560" w14:paraId="743A7ECE" w14:textId="77777777" w:rsidTr="00E453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11DAA23E" w14:textId="77777777" w:rsidR="008C35A1" w:rsidRPr="0068099F" w:rsidRDefault="008C35A1" w:rsidP="00E4539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Smoking</w:t>
            </w:r>
          </w:p>
        </w:tc>
        <w:tc>
          <w:tcPr>
            <w:tcW w:w="178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0B8EE63D" w14:textId="77777777" w:rsidR="008C35A1" w:rsidRPr="0068099F" w:rsidRDefault="008C35A1" w:rsidP="00E4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0423711B" w14:textId="77777777" w:rsidR="008C35A1" w:rsidRPr="0068099F" w:rsidRDefault="008C35A1" w:rsidP="00E453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5EB6BC19" w14:textId="77777777" w:rsidR="008C35A1" w:rsidRPr="0068099F" w:rsidRDefault="008C35A1" w:rsidP="00E453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235AFA21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0.506</w:t>
            </w:r>
          </w:p>
        </w:tc>
      </w:tr>
      <w:tr w:rsidR="008C35A1" w:rsidRPr="006F0560" w14:paraId="36155854" w14:textId="77777777" w:rsidTr="00E4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031F953B" w14:textId="77777777" w:rsidR="008C35A1" w:rsidRPr="0068099F" w:rsidRDefault="008C35A1" w:rsidP="00E4539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78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6DACBD97" w14:textId="77777777" w:rsidR="008C35A1" w:rsidRPr="0068099F" w:rsidRDefault="008C35A1" w:rsidP="00E4539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101 (55.80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16F23CCD" w14:textId="77777777" w:rsidR="008C35A1" w:rsidRPr="0068099F" w:rsidRDefault="008C35A1" w:rsidP="00E4539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53 (58.24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66134116" w14:textId="77777777" w:rsidR="008C35A1" w:rsidRPr="0068099F" w:rsidRDefault="008C35A1" w:rsidP="00E4539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48 (53.33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0BB4E72D" w14:textId="77777777" w:rsidR="008C35A1" w:rsidRPr="0068099F" w:rsidRDefault="008C35A1" w:rsidP="00E4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C35A1" w:rsidRPr="006F0560" w14:paraId="5762CFC9" w14:textId="77777777" w:rsidTr="00E453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6BEA6415" w14:textId="77777777" w:rsidR="008C35A1" w:rsidRPr="0068099F" w:rsidRDefault="008C35A1" w:rsidP="00E4539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78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1A0E641B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80 (44.20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352317A2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38 (41.76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1E4E61B1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42 (46.67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400693D9" w14:textId="77777777" w:rsidR="008C35A1" w:rsidRPr="0068099F" w:rsidRDefault="008C35A1" w:rsidP="00E4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C35A1" w:rsidRPr="006F0560" w14:paraId="1F672AA3" w14:textId="77777777" w:rsidTr="00E4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04CA37B3" w14:textId="77777777" w:rsidR="008C35A1" w:rsidRPr="0068099F" w:rsidRDefault="008C35A1" w:rsidP="00E4539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Hypertension</w:t>
            </w:r>
          </w:p>
        </w:tc>
        <w:tc>
          <w:tcPr>
            <w:tcW w:w="178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5CC79429" w14:textId="77777777" w:rsidR="008C35A1" w:rsidRPr="0068099F" w:rsidRDefault="008C35A1" w:rsidP="00E4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6F8BC355" w14:textId="77777777" w:rsidR="008C35A1" w:rsidRPr="0068099F" w:rsidRDefault="008C35A1" w:rsidP="00E453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5FD176EF" w14:textId="77777777" w:rsidR="008C35A1" w:rsidRPr="0068099F" w:rsidRDefault="008C35A1" w:rsidP="00E4539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01CC8DC3" w14:textId="77777777" w:rsidR="008C35A1" w:rsidRPr="0068099F" w:rsidRDefault="008C35A1" w:rsidP="00E4539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0.285</w:t>
            </w:r>
          </w:p>
        </w:tc>
      </w:tr>
      <w:tr w:rsidR="008C35A1" w:rsidRPr="006F0560" w14:paraId="0FF00E68" w14:textId="77777777" w:rsidTr="00E453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53DB7CEB" w14:textId="77777777" w:rsidR="008C35A1" w:rsidRPr="0068099F" w:rsidRDefault="008C35A1" w:rsidP="00E4539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78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26541BB7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124 (68.51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03B7F4E1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59 (64.84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433A1476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65 (72.22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262FB99A" w14:textId="77777777" w:rsidR="008C35A1" w:rsidRPr="0068099F" w:rsidRDefault="008C35A1" w:rsidP="00E4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C35A1" w:rsidRPr="006F0560" w14:paraId="4EEA93DD" w14:textId="77777777" w:rsidTr="00E4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07656DDF" w14:textId="77777777" w:rsidR="008C35A1" w:rsidRPr="0068099F" w:rsidRDefault="008C35A1" w:rsidP="00E4539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78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5934BF6E" w14:textId="77777777" w:rsidR="008C35A1" w:rsidRPr="0068099F" w:rsidRDefault="008C35A1" w:rsidP="00E4539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57 (31.49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57A0BA5F" w14:textId="77777777" w:rsidR="008C35A1" w:rsidRPr="0068099F" w:rsidRDefault="008C35A1" w:rsidP="00E4539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32 (35.16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4C1ABF6E" w14:textId="77777777" w:rsidR="008C35A1" w:rsidRPr="0068099F" w:rsidRDefault="008C35A1" w:rsidP="00E4539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25 (27.78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392EAE89" w14:textId="77777777" w:rsidR="008C35A1" w:rsidRPr="0068099F" w:rsidRDefault="008C35A1" w:rsidP="00E4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C35A1" w:rsidRPr="006F0560" w14:paraId="05E90EC3" w14:textId="77777777" w:rsidTr="00E453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183753D0" w14:textId="77777777" w:rsidR="008C35A1" w:rsidRPr="0068099F" w:rsidRDefault="008C35A1" w:rsidP="00E4539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Diabetes</w:t>
            </w:r>
          </w:p>
        </w:tc>
        <w:tc>
          <w:tcPr>
            <w:tcW w:w="178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1D9713D4" w14:textId="77777777" w:rsidR="008C35A1" w:rsidRPr="0068099F" w:rsidRDefault="008C35A1" w:rsidP="00E4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47E06782" w14:textId="77777777" w:rsidR="008C35A1" w:rsidRPr="0068099F" w:rsidRDefault="008C35A1" w:rsidP="00E453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06EFC89C" w14:textId="77777777" w:rsidR="008C35A1" w:rsidRPr="0068099F" w:rsidRDefault="008C35A1" w:rsidP="00E4539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37EFCF1B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0.588</w:t>
            </w:r>
          </w:p>
        </w:tc>
      </w:tr>
      <w:tr w:rsidR="008C35A1" w:rsidRPr="006F0560" w14:paraId="432B1BF0" w14:textId="77777777" w:rsidTr="00E4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58E7FB0C" w14:textId="77777777" w:rsidR="008C35A1" w:rsidRPr="0068099F" w:rsidRDefault="008C35A1" w:rsidP="00E4539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78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5696DBA4" w14:textId="77777777" w:rsidR="008C35A1" w:rsidRPr="0068099F" w:rsidRDefault="008C35A1" w:rsidP="00E4539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148 (81.77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74750C13" w14:textId="77777777" w:rsidR="008C35A1" w:rsidRPr="0068099F" w:rsidRDefault="008C35A1" w:rsidP="00E4539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73 (80.22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495D2B83" w14:textId="77777777" w:rsidR="008C35A1" w:rsidRPr="0068099F" w:rsidRDefault="008C35A1" w:rsidP="00E45397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75 (83.33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165B2F1D" w14:textId="77777777" w:rsidR="008C35A1" w:rsidRPr="0068099F" w:rsidRDefault="008C35A1" w:rsidP="00E4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C35A1" w:rsidRPr="006F0560" w14:paraId="7CBE3A19" w14:textId="77777777" w:rsidTr="00E453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12" w:space="0" w:color="000000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67DBAD10" w14:textId="77777777" w:rsidR="008C35A1" w:rsidRPr="0068099F" w:rsidRDefault="008C35A1" w:rsidP="00E45397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785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12" w:space="0" w:color="000000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718B27B6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33 (18.23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12" w:space="0" w:color="000000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027F5659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18 (19.78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12" w:space="0" w:color="000000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6A205717" w14:textId="77777777" w:rsidR="008C35A1" w:rsidRPr="0068099F" w:rsidRDefault="008C35A1" w:rsidP="00E4539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099F">
              <w:rPr>
                <w:rFonts w:ascii="Times New Roman" w:hAnsi="Times New Roman" w:cs="Times New Roman"/>
                <w:color w:val="000000" w:themeColor="text1"/>
                <w:szCs w:val="21"/>
              </w:rPr>
              <w:t>15 (16.67%)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12" w:space="0" w:color="000000"/>
              <w:right w:val="single" w:sz="4" w:space="0" w:color="C9C9C9" w:themeColor="accent3" w:themeTint="99"/>
            </w:tcBorders>
            <w:shd w:val="clear" w:color="auto" w:fill="FFFFFF" w:themeFill="background1"/>
            <w:hideMark/>
          </w:tcPr>
          <w:p w14:paraId="75BA077D" w14:textId="77777777" w:rsidR="008C35A1" w:rsidRPr="0068099F" w:rsidRDefault="008C35A1" w:rsidP="00E4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79A03A1E" w14:textId="77777777" w:rsidR="0098016B" w:rsidRDefault="0098016B" w:rsidP="00C84412">
      <w:pPr>
        <w:rPr>
          <w:rFonts w:ascii="Times New Roman" w:hAnsi="Times New Roman" w:cs="Times New Roman"/>
          <w:bCs/>
        </w:rPr>
      </w:pPr>
    </w:p>
    <w:p w14:paraId="576D17B6" w14:textId="77777777" w:rsidR="0098016B" w:rsidRDefault="0098016B" w:rsidP="00C84412">
      <w:pPr>
        <w:rPr>
          <w:rFonts w:ascii="Times New Roman" w:hAnsi="Times New Roman" w:cs="Times New Roman"/>
          <w:bCs/>
        </w:rPr>
      </w:pPr>
    </w:p>
    <w:p w14:paraId="2CAF0DE3" w14:textId="485A17BC" w:rsidR="00C84412" w:rsidRDefault="0098016B" w:rsidP="00C84412">
      <w:pPr>
        <w:rPr>
          <w:rFonts w:ascii="Times New Roman" w:hAnsi="Times New Roman" w:cs="Times New Roman"/>
          <w:b/>
          <w:sz w:val="24"/>
          <w:szCs w:val="24"/>
        </w:rPr>
      </w:pPr>
      <w:r w:rsidRPr="00C84412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E172DE6" wp14:editId="456BB192">
            <wp:simplePos x="0" y="0"/>
            <wp:positionH relativeFrom="margin">
              <wp:align>left</wp:align>
            </wp:positionH>
            <wp:positionV relativeFrom="paragraph">
              <wp:posOffset>264436</wp:posOffset>
            </wp:positionV>
            <wp:extent cx="5400000" cy="2991814"/>
            <wp:effectExtent l="0" t="0" r="0" b="0"/>
            <wp:wrapTopAndBottom/>
            <wp:docPr id="1" name="图片 1" descr="M:\1.科研\9.肿瘤细胞Piezo\4.文章\Figure\SI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1.科研\9.肿瘤细胞Piezo\4.文章\Figure\SI-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99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EA2A17" w14:textId="135B38AF" w:rsidR="0002294B" w:rsidRDefault="0062684F" w:rsidP="00C84412">
      <w:pPr>
        <w:rPr>
          <w:rFonts w:ascii="Times New Roman" w:hAnsi="Times New Roman" w:cs="Times New Roman"/>
          <w:bCs/>
        </w:rPr>
      </w:pPr>
      <w:bookmarkStart w:id="12" w:name="_Hlk178341788"/>
      <w:r w:rsidRPr="006F0560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 w:hint="eastAsia"/>
          <w:b/>
        </w:rPr>
        <w:t xml:space="preserve">. </w:t>
      </w:r>
      <w:r w:rsidR="0002294B" w:rsidRPr="00E7238C">
        <w:rPr>
          <w:rFonts w:ascii="Times New Roman" w:hAnsi="Times New Roman" w:cs="Times New Roman"/>
          <w:b/>
          <w:szCs w:val="24"/>
        </w:rPr>
        <w:t>S</w:t>
      </w:r>
      <w:r w:rsidR="000E7A5F">
        <w:rPr>
          <w:rFonts w:ascii="Times New Roman" w:hAnsi="Times New Roman" w:cs="Times New Roman" w:hint="eastAsia"/>
          <w:b/>
          <w:szCs w:val="24"/>
        </w:rPr>
        <w:t>1</w:t>
      </w:r>
      <w:r w:rsidR="0002294B" w:rsidRPr="00E7238C">
        <w:rPr>
          <w:rFonts w:ascii="Times New Roman" w:hAnsi="Times New Roman" w:cs="Times New Roman"/>
          <w:szCs w:val="24"/>
        </w:rPr>
        <w:t xml:space="preserve"> </w:t>
      </w:r>
      <w:r w:rsidR="0002294B" w:rsidRPr="006F0560">
        <w:rPr>
          <w:rFonts w:ascii="Times New Roman" w:hAnsi="Times New Roman" w:cs="Times New Roman"/>
          <w:bCs/>
        </w:rPr>
        <w:t>Cell population annotation by the UMAP dimension reduction method according to the expression of marker genes</w:t>
      </w:r>
      <w:r w:rsidR="0002294B">
        <w:rPr>
          <w:rFonts w:ascii="Times New Roman" w:hAnsi="Times New Roman" w:cs="Times New Roman" w:hint="eastAsia"/>
          <w:bCs/>
        </w:rPr>
        <w:t>.</w:t>
      </w:r>
    </w:p>
    <w:bookmarkEnd w:id="12"/>
    <w:p w14:paraId="48F1C251" w14:textId="77777777" w:rsidR="0002294B" w:rsidRDefault="0002294B" w:rsidP="00C84412">
      <w:pPr>
        <w:rPr>
          <w:rFonts w:ascii="Times New Roman" w:hAnsi="Times New Roman" w:cs="Times New Roman"/>
          <w:bCs/>
        </w:rPr>
      </w:pPr>
    </w:p>
    <w:p w14:paraId="271AD084" w14:textId="77777777" w:rsidR="0002294B" w:rsidRDefault="0002294B" w:rsidP="00C84412">
      <w:pPr>
        <w:rPr>
          <w:rFonts w:ascii="Times New Roman" w:hAnsi="Times New Roman" w:cs="Times New Roman"/>
          <w:b/>
          <w:sz w:val="24"/>
          <w:szCs w:val="24"/>
        </w:rPr>
      </w:pPr>
    </w:p>
    <w:p w14:paraId="72267F26" w14:textId="1DAE889C" w:rsidR="00C84412" w:rsidRDefault="00C84412" w:rsidP="00C84412">
      <w:pPr>
        <w:rPr>
          <w:rFonts w:ascii="Times New Roman" w:hAnsi="Times New Roman" w:cs="Times New Roman"/>
          <w:b/>
          <w:sz w:val="24"/>
          <w:szCs w:val="24"/>
        </w:rPr>
      </w:pPr>
      <w:r w:rsidRPr="00C84412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42D4EDE" wp14:editId="79375996">
            <wp:simplePos x="0" y="0"/>
            <wp:positionH relativeFrom="margin">
              <wp:posOffset>-190500</wp:posOffset>
            </wp:positionH>
            <wp:positionV relativeFrom="paragraph">
              <wp:posOffset>198120</wp:posOffset>
            </wp:positionV>
            <wp:extent cx="5399405" cy="2426335"/>
            <wp:effectExtent l="0" t="0" r="0" b="0"/>
            <wp:wrapSquare wrapText="bothSides"/>
            <wp:docPr id="2" name="图片 2" descr="M:\1.科研\9.肿瘤细胞Piezo\4.文章\Figure\SI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:\1.科研\9.肿瘤细胞Piezo\4.文章\Figure\SI-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42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E8BBFB" w14:textId="77777777" w:rsidR="00C84412" w:rsidRDefault="00C84412" w:rsidP="00C84412">
      <w:pPr>
        <w:rPr>
          <w:rFonts w:ascii="Times New Roman" w:hAnsi="Times New Roman" w:cs="Times New Roman"/>
          <w:b/>
          <w:sz w:val="24"/>
          <w:szCs w:val="24"/>
        </w:rPr>
      </w:pPr>
    </w:p>
    <w:p w14:paraId="00806AAC" w14:textId="1104A4A8" w:rsidR="00C84412" w:rsidRPr="00E7238C" w:rsidRDefault="0062684F" w:rsidP="00C84412">
      <w:pPr>
        <w:rPr>
          <w:rFonts w:ascii="Times New Roman" w:hAnsi="Times New Roman" w:cs="Times New Roman"/>
          <w:sz w:val="18"/>
        </w:rPr>
      </w:pPr>
      <w:bookmarkStart w:id="13" w:name="_Hlk172729424"/>
      <w:bookmarkStart w:id="14" w:name="_Hlk178341801"/>
      <w:r w:rsidRPr="006F0560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 w:hint="eastAsia"/>
          <w:b/>
        </w:rPr>
        <w:t xml:space="preserve">. </w:t>
      </w:r>
      <w:r w:rsidR="00C84412" w:rsidRPr="00E7238C">
        <w:rPr>
          <w:rFonts w:ascii="Times New Roman" w:hAnsi="Times New Roman" w:cs="Times New Roman"/>
          <w:b/>
          <w:szCs w:val="24"/>
        </w:rPr>
        <w:t>S</w:t>
      </w:r>
      <w:r w:rsidR="000E7A5F">
        <w:rPr>
          <w:rFonts w:ascii="Times New Roman" w:hAnsi="Times New Roman" w:cs="Times New Roman" w:hint="eastAsia"/>
          <w:b/>
          <w:szCs w:val="24"/>
        </w:rPr>
        <w:t>2</w:t>
      </w:r>
      <w:r w:rsidR="00C84412" w:rsidRPr="00E7238C">
        <w:rPr>
          <w:rFonts w:ascii="Times New Roman" w:hAnsi="Times New Roman" w:cs="Times New Roman"/>
          <w:szCs w:val="24"/>
        </w:rPr>
        <w:t xml:space="preserve"> KEGG </w:t>
      </w:r>
      <w:r w:rsidR="00C84412" w:rsidRPr="00E7238C">
        <w:rPr>
          <w:rFonts w:ascii="Times New Roman" w:hAnsi="Times New Roman" w:cs="Times New Roman" w:hint="eastAsia"/>
          <w:szCs w:val="24"/>
        </w:rPr>
        <w:t>analysis</w:t>
      </w:r>
      <w:r w:rsidR="00C84412" w:rsidRPr="00E7238C">
        <w:rPr>
          <w:rFonts w:ascii="Times New Roman" w:hAnsi="Times New Roman" w:cs="Times New Roman"/>
          <w:szCs w:val="24"/>
        </w:rPr>
        <w:t xml:space="preserve"> of Piezo1/ITGB1 axis</w:t>
      </w:r>
      <w:r w:rsidR="00796DC7" w:rsidRPr="00E7238C">
        <w:rPr>
          <w:rFonts w:ascii="Times New Roman" w:hAnsi="Times New Roman" w:cs="Times New Roman"/>
          <w:szCs w:val="24"/>
        </w:rPr>
        <w:t xml:space="preserve"> from scRNA -seq data</w:t>
      </w:r>
      <w:bookmarkEnd w:id="13"/>
      <w:r w:rsidR="00C84412" w:rsidRPr="00E7238C">
        <w:rPr>
          <w:rFonts w:ascii="Times New Roman" w:hAnsi="Times New Roman" w:cs="Times New Roman"/>
          <w:szCs w:val="24"/>
        </w:rPr>
        <w:t xml:space="preserve">. </w:t>
      </w:r>
    </w:p>
    <w:bookmarkEnd w:id="14"/>
    <w:p w14:paraId="5988FDD5" w14:textId="1C8D742E" w:rsidR="00C84412" w:rsidRDefault="00C84412" w:rsidP="00C84412">
      <w:pPr>
        <w:rPr>
          <w:rFonts w:hint="eastAsia"/>
        </w:rPr>
      </w:pPr>
    </w:p>
    <w:p w14:paraId="777EBACE" w14:textId="77777777" w:rsidR="00C84412" w:rsidRPr="000E7A5F" w:rsidRDefault="00C84412" w:rsidP="00C84412">
      <w:pPr>
        <w:rPr>
          <w:rFonts w:ascii="Times New Roman" w:hAnsi="Times New Roman" w:cs="Times New Roman"/>
          <w:b/>
          <w:sz w:val="24"/>
          <w:szCs w:val="24"/>
        </w:rPr>
      </w:pPr>
    </w:p>
    <w:p w14:paraId="229FF8C4" w14:textId="77777777" w:rsidR="00C84412" w:rsidRDefault="00C84412" w:rsidP="00C84412">
      <w:pPr>
        <w:rPr>
          <w:rFonts w:hint="eastAsia"/>
        </w:rPr>
      </w:pPr>
    </w:p>
    <w:p w14:paraId="1B259038" w14:textId="77777777" w:rsidR="001A3013" w:rsidRDefault="001A3013" w:rsidP="00C84412">
      <w:pPr>
        <w:rPr>
          <w:rFonts w:hint="eastAsia"/>
        </w:rPr>
      </w:pPr>
    </w:p>
    <w:p w14:paraId="1257EF12" w14:textId="77777777" w:rsidR="001A3013" w:rsidRDefault="001A3013" w:rsidP="00C84412">
      <w:pPr>
        <w:rPr>
          <w:rFonts w:hint="eastAsia"/>
        </w:rPr>
      </w:pPr>
    </w:p>
    <w:p w14:paraId="5F3B1E1C" w14:textId="77777777" w:rsidR="001A3013" w:rsidRDefault="001A3013" w:rsidP="00C84412">
      <w:pPr>
        <w:rPr>
          <w:rFonts w:hint="eastAsia"/>
        </w:rPr>
      </w:pPr>
    </w:p>
    <w:p w14:paraId="48D2DE01" w14:textId="77777777" w:rsidR="001A3013" w:rsidRDefault="001A3013" w:rsidP="00C84412">
      <w:pPr>
        <w:rPr>
          <w:rFonts w:hint="eastAsia"/>
        </w:rPr>
      </w:pPr>
    </w:p>
    <w:p w14:paraId="510FB29E" w14:textId="77777777" w:rsidR="001A3013" w:rsidRDefault="001A3013" w:rsidP="001A3013">
      <w:pPr>
        <w:spacing w:line="360" w:lineRule="auto"/>
        <w:jc w:val="center"/>
        <w:rPr>
          <w:rFonts w:ascii="Times New Roman" w:eastAsia="宋体" w:hAnsi="Times New Roman" w:cs="Times New Roman"/>
          <w:i/>
          <w:iCs/>
          <w:color w:val="0000FF"/>
          <w:sz w:val="24"/>
          <w:szCs w:val="24"/>
          <w:shd w:val="clear" w:color="auto" w:fill="FFFFFF"/>
        </w:rPr>
      </w:pPr>
    </w:p>
    <w:p w14:paraId="7351FC50" w14:textId="77777777" w:rsidR="001A3013" w:rsidRDefault="001A3013" w:rsidP="001A3013">
      <w:pPr>
        <w:spacing w:line="360" w:lineRule="auto"/>
        <w:jc w:val="center"/>
        <w:rPr>
          <w:rFonts w:ascii="Times New Roman" w:eastAsia="宋体" w:hAnsi="Times New Roman" w:cs="Times New Roman"/>
          <w:i/>
          <w:iCs/>
          <w:color w:val="0000FF"/>
          <w:sz w:val="24"/>
          <w:szCs w:val="24"/>
          <w:shd w:val="clear" w:color="auto" w:fill="FFFFFF"/>
        </w:rPr>
      </w:pPr>
    </w:p>
    <w:p w14:paraId="3E3AF200" w14:textId="77777777" w:rsidR="001A3013" w:rsidRDefault="001A3013" w:rsidP="001A3013">
      <w:pPr>
        <w:spacing w:line="360" w:lineRule="auto"/>
        <w:jc w:val="center"/>
        <w:rPr>
          <w:rFonts w:ascii="Times New Roman" w:eastAsia="宋体" w:hAnsi="Times New Roman" w:cs="Times New Roman"/>
          <w:i/>
          <w:iCs/>
          <w:color w:val="0000FF"/>
          <w:sz w:val="24"/>
          <w:szCs w:val="24"/>
          <w:shd w:val="clear" w:color="auto" w:fill="FFFFFF"/>
        </w:rPr>
      </w:pPr>
    </w:p>
    <w:p w14:paraId="07DAAC27" w14:textId="03077B3E" w:rsidR="001A3013" w:rsidRDefault="001A3013" w:rsidP="001A3013">
      <w:pPr>
        <w:spacing w:line="360" w:lineRule="auto"/>
        <w:jc w:val="center"/>
        <w:rPr>
          <w:rFonts w:ascii="Times New Roman" w:eastAsia="宋体" w:hAnsi="Times New Roman" w:cs="Times New Roman"/>
          <w:i/>
          <w:iCs/>
          <w:color w:val="0000FF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5784DFA4" wp14:editId="1F848A1F">
            <wp:extent cx="3698805" cy="1260248"/>
            <wp:effectExtent l="0" t="0" r="0" b="0"/>
            <wp:docPr id="7110636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0780" cy="126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B0DB6" w14:textId="77777777" w:rsidR="001A3013" w:rsidRDefault="001A3013" w:rsidP="001A3013">
      <w:pPr>
        <w:jc w:val="left"/>
        <w:rPr>
          <w:rFonts w:ascii="Times New Roman" w:hAnsi="Times New Roman" w:cs="Times New Roman"/>
        </w:rPr>
      </w:pPr>
      <w:r w:rsidRPr="00293180">
        <w:rPr>
          <w:rFonts w:ascii="Times New Roman" w:hAnsi="Times New Roman" w:cs="Times New Roman" w:hint="eastAsia"/>
          <w:b/>
          <w:bCs/>
        </w:rPr>
        <w:t>Figure</w:t>
      </w:r>
      <w:r>
        <w:rPr>
          <w:rFonts w:ascii="Times New Roman" w:hAnsi="Times New Roman" w:cs="Times New Roman" w:hint="eastAsia"/>
          <w:b/>
          <w:bCs/>
        </w:rPr>
        <w:t xml:space="preserve"> S3. </w:t>
      </w:r>
      <w:r w:rsidRPr="003633E6">
        <w:rPr>
          <w:rFonts w:ascii="Times New Roman" w:hAnsi="Times New Roman" w:cs="Times New Roman"/>
        </w:rPr>
        <w:t xml:space="preserve">The expression level of </w:t>
      </w:r>
      <w:r w:rsidRPr="003633E6">
        <w:rPr>
          <w:rFonts w:ascii="Times New Roman" w:hAnsi="Times New Roman" w:cs="Times New Roman" w:hint="eastAsia"/>
        </w:rPr>
        <w:t xml:space="preserve">ITGB1/Piezo1 </w:t>
      </w:r>
      <w:r w:rsidRPr="003633E6">
        <w:rPr>
          <w:rFonts w:ascii="Times New Roman" w:hAnsi="Times New Roman" w:cs="Times New Roman"/>
        </w:rPr>
        <w:t>in T24 cell knocked down ITGB1</w:t>
      </w:r>
      <w:r>
        <w:rPr>
          <w:rFonts w:ascii="Times New Roman" w:hAnsi="Times New Roman" w:cs="Times New Roman" w:hint="eastAsia"/>
        </w:rPr>
        <w:t xml:space="preserve"> or Piezo1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after </w:t>
      </w:r>
      <w:r w:rsidRPr="0029318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24, 48, and 72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h</w:t>
      </w:r>
      <w:r>
        <w:rPr>
          <w:rFonts w:ascii="Times New Roman" w:hAnsi="Times New Roman" w:cs="Times New Roman" w:hint="eastAsia"/>
        </w:rPr>
        <w:t>.</w:t>
      </w:r>
    </w:p>
    <w:p w14:paraId="2219EC24" w14:textId="77777777" w:rsidR="001A3013" w:rsidRPr="005D6453" w:rsidRDefault="001A3013" w:rsidP="001A3013">
      <w:pPr>
        <w:rPr>
          <w:rFonts w:ascii="Times New Roman" w:eastAsia="宋体" w:hAnsi="Times New Roman" w:cs="Times New Roman"/>
          <w:i/>
          <w:iCs/>
          <w:color w:val="0000FF"/>
          <w:sz w:val="24"/>
          <w:szCs w:val="24"/>
          <w:shd w:val="clear" w:color="auto" w:fill="FFFFFF"/>
        </w:rPr>
      </w:pPr>
    </w:p>
    <w:p w14:paraId="5D1849F9" w14:textId="77777777" w:rsidR="001A3013" w:rsidRDefault="001A3013" w:rsidP="00C84412">
      <w:pPr>
        <w:rPr>
          <w:rFonts w:hint="eastAsia"/>
        </w:rPr>
      </w:pPr>
    </w:p>
    <w:p w14:paraId="126E530C" w14:textId="77777777" w:rsidR="001A3013" w:rsidRDefault="001A3013" w:rsidP="00C84412">
      <w:pPr>
        <w:rPr>
          <w:rFonts w:hint="eastAsia"/>
        </w:rPr>
      </w:pPr>
    </w:p>
    <w:p w14:paraId="71E7BD18" w14:textId="77777777" w:rsidR="001555B2" w:rsidRDefault="001555B2" w:rsidP="00C84412">
      <w:pPr>
        <w:rPr>
          <w:rFonts w:hint="eastAsia"/>
        </w:rPr>
      </w:pPr>
    </w:p>
    <w:p w14:paraId="6E8BD4C1" w14:textId="77777777" w:rsidR="001555B2" w:rsidRDefault="001555B2" w:rsidP="00C84412">
      <w:pPr>
        <w:rPr>
          <w:rFonts w:hint="eastAsia"/>
        </w:rPr>
      </w:pPr>
    </w:p>
    <w:p w14:paraId="65EB4245" w14:textId="77777777" w:rsidR="001555B2" w:rsidRDefault="001555B2" w:rsidP="00C84412">
      <w:pPr>
        <w:rPr>
          <w:rFonts w:hint="eastAsia"/>
        </w:rPr>
      </w:pPr>
    </w:p>
    <w:p w14:paraId="5D143AF1" w14:textId="77777777" w:rsidR="001A3013" w:rsidRDefault="001A3013" w:rsidP="001A3013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0C317CC2" wp14:editId="618BE5BB">
            <wp:extent cx="4001349" cy="1833028"/>
            <wp:effectExtent l="0" t="0" r="0" b="0"/>
            <wp:docPr id="10655494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7947" cy="1840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61646" w14:textId="77777777" w:rsidR="001A3013" w:rsidRPr="001A3013" w:rsidRDefault="001A3013" w:rsidP="001A3013">
      <w:pPr>
        <w:jc w:val="left"/>
        <w:rPr>
          <w:rFonts w:ascii="Times New Roman" w:hAnsi="Times New Roman" w:cs="Times New Roman"/>
        </w:rPr>
      </w:pPr>
      <w:r w:rsidRPr="001A3013">
        <w:rPr>
          <w:rFonts w:ascii="Times New Roman" w:hAnsi="Times New Roman" w:cs="Times New Roman" w:hint="eastAsia"/>
          <w:b/>
          <w:bCs/>
        </w:rPr>
        <w:t xml:space="preserve">Figure S4. </w:t>
      </w:r>
      <w:r w:rsidRPr="001A3013">
        <w:rPr>
          <w:rFonts w:ascii="Times New Roman" w:hAnsi="Times New Roman" w:cs="Times New Roman"/>
        </w:rPr>
        <w:t xml:space="preserve">The expression level of </w:t>
      </w:r>
      <w:r w:rsidRPr="001A3013">
        <w:rPr>
          <w:rFonts w:ascii="Times New Roman" w:hAnsi="Times New Roman" w:cs="Times New Roman" w:hint="eastAsia"/>
        </w:rPr>
        <w:t xml:space="preserve">YAP/p-YAP </w:t>
      </w:r>
      <w:r w:rsidRPr="001A3013">
        <w:rPr>
          <w:rFonts w:ascii="Times New Roman" w:hAnsi="Times New Roman" w:cs="Times New Roman"/>
        </w:rPr>
        <w:t xml:space="preserve">in T24 cell </w:t>
      </w:r>
      <w:r w:rsidRPr="001A3013">
        <w:rPr>
          <w:rFonts w:ascii="Times New Roman" w:hAnsi="Times New Roman" w:cs="Times New Roman" w:hint="eastAsia"/>
        </w:rPr>
        <w:t>overexpressed</w:t>
      </w:r>
      <w:r w:rsidRPr="001A3013">
        <w:rPr>
          <w:rFonts w:ascii="Times New Roman" w:hAnsi="Times New Roman" w:cs="Times New Roman"/>
        </w:rPr>
        <w:t xml:space="preserve"> ITGB1</w:t>
      </w:r>
      <w:r w:rsidRPr="001A3013">
        <w:rPr>
          <w:rFonts w:ascii="Times New Roman" w:hAnsi="Times New Roman" w:cs="Times New Roman" w:hint="eastAsia"/>
        </w:rPr>
        <w:t xml:space="preserve"> or Piezo1 and treated with different stiffness.</w:t>
      </w:r>
    </w:p>
    <w:p w14:paraId="6EC6D632" w14:textId="77777777" w:rsidR="001A3013" w:rsidRPr="001A3013" w:rsidRDefault="001A3013" w:rsidP="00C84412">
      <w:pPr>
        <w:rPr>
          <w:rFonts w:hint="eastAsia"/>
        </w:rPr>
      </w:pPr>
    </w:p>
    <w:sectPr w:rsidR="001A3013" w:rsidRPr="001A30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B04F14" w14:textId="77777777" w:rsidR="00FE0313" w:rsidRDefault="00FE0313" w:rsidP="00C84412">
      <w:pPr>
        <w:rPr>
          <w:rFonts w:hint="eastAsia"/>
        </w:rPr>
      </w:pPr>
      <w:r>
        <w:separator/>
      </w:r>
    </w:p>
  </w:endnote>
  <w:endnote w:type="continuationSeparator" w:id="0">
    <w:p w14:paraId="3F3134D3" w14:textId="77777777" w:rsidR="00FE0313" w:rsidRDefault="00FE0313" w:rsidP="00C844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81C387" w14:textId="77777777" w:rsidR="00FE0313" w:rsidRDefault="00FE0313" w:rsidP="00C84412">
      <w:pPr>
        <w:rPr>
          <w:rFonts w:hint="eastAsia"/>
        </w:rPr>
      </w:pPr>
      <w:r>
        <w:separator/>
      </w:r>
    </w:p>
  </w:footnote>
  <w:footnote w:type="continuationSeparator" w:id="0">
    <w:p w14:paraId="4F7545CB" w14:textId="77777777" w:rsidR="00FE0313" w:rsidRDefault="00FE0313" w:rsidP="00C8441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zNgPSlpbmFkCmko5ScGpxcWZ+HkiBWS0Ayo7TeSwAAAA="/>
  </w:docVars>
  <w:rsids>
    <w:rsidRoot w:val="00B52FF4"/>
    <w:rsid w:val="0002294B"/>
    <w:rsid w:val="00040CBC"/>
    <w:rsid w:val="00046B1A"/>
    <w:rsid w:val="000867E3"/>
    <w:rsid w:val="000E7A5F"/>
    <w:rsid w:val="00111E19"/>
    <w:rsid w:val="001555B2"/>
    <w:rsid w:val="00183577"/>
    <w:rsid w:val="00190839"/>
    <w:rsid w:val="001963EA"/>
    <w:rsid w:val="001A3013"/>
    <w:rsid w:val="002161BC"/>
    <w:rsid w:val="00277129"/>
    <w:rsid w:val="002B4362"/>
    <w:rsid w:val="002C09FC"/>
    <w:rsid w:val="003134E2"/>
    <w:rsid w:val="00314FE0"/>
    <w:rsid w:val="0034619A"/>
    <w:rsid w:val="00372B42"/>
    <w:rsid w:val="003A7EDC"/>
    <w:rsid w:val="003B1975"/>
    <w:rsid w:val="00405816"/>
    <w:rsid w:val="00431DC2"/>
    <w:rsid w:val="00442310"/>
    <w:rsid w:val="004A185B"/>
    <w:rsid w:val="004A3042"/>
    <w:rsid w:val="00562C0F"/>
    <w:rsid w:val="00610F01"/>
    <w:rsid w:val="0062684F"/>
    <w:rsid w:val="00634E8A"/>
    <w:rsid w:val="006970D5"/>
    <w:rsid w:val="006A6D83"/>
    <w:rsid w:val="00796DC7"/>
    <w:rsid w:val="007B31A4"/>
    <w:rsid w:val="007B55B0"/>
    <w:rsid w:val="00821E19"/>
    <w:rsid w:val="008354FC"/>
    <w:rsid w:val="00851431"/>
    <w:rsid w:val="00852F52"/>
    <w:rsid w:val="00887358"/>
    <w:rsid w:val="008B2D73"/>
    <w:rsid w:val="008C35A1"/>
    <w:rsid w:val="008C561A"/>
    <w:rsid w:val="008D7BF3"/>
    <w:rsid w:val="008F7B08"/>
    <w:rsid w:val="00900F2F"/>
    <w:rsid w:val="00901186"/>
    <w:rsid w:val="009071D9"/>
    <w:rsid w:val="00926D34"/>
    <w:rsid w:val="00947A1E"/>
    <w:rsid w:val="0098016B"/>
    <w:rsid w:val="00985E4F"/>
    <w:rsid w:val="009A7F6A"/>
    <w:rsid w:val="009B5F69"/>
    <w:rsid w:val="009D1550"/>
    <w:rsid w:val="009F3F5B"/>
    <w:rsid w:val="009F54E6"/>
    <w:rsid w:val="00A10FE1"/>
    <w:rsid w:val="00A71434"/>
    <w:rsid w:val="00AD1B3C"/>
    <w:rsid w:val="00AF3DD9"/>
    <w:rsid w:val="00B52FF4"/>
    <w:rsid w:val="00B56275"/>
    <w:rsid w:val="00B75BED"/>
    <w:rsid w:val="00B91B74"/>
    <w:rsid w:val="00BA797F"/>
    <w:rsid w:val="00BD7FA3"/>
    <w:rsid w:val="00BE4895"/>
    <w:rsid w:val="00C03631"/>
    <w:rsid w:val="00C8391A"/>
    <w:rsid w:val="00C841CD"/>
    <w:rsid w:val="00C84412"/>
    <w:rsid w:val="00C93214"/>
    <w:rsid w:val="00CA2F4B"/>
    <w:rsid w:val="00CB0ED8"/>
    <w:rsid w:val="00CD39D5"/>
    <w:rsid w:val="00D240BF"/>
    <w:rsid w:val="00D46622"/>
    <w:rsid w:val="00D81C8F"/>
    <w:rsid w:val="00D82D8F"/>
    <w:rsid w:val="00D9015C"/>
    <w:rsid w:val="00DD31A3"/>
    <w:rsid w:val="00E05F4C"/>
    <w:rsid w:val="00E2086A"/>
    <w:rsid w:val="00E5285A"/>
    <w:rsid w:val="00E55F4A"/>
    <w:rsid w:val="00E7238C"/>
    <w:rsid w:val="00E91E23"/>
    <w:rsid w:val="00F10375"/>
    <w:rsid w:val="00F47419"/>
    <w:rsid w:val="00F5280D"/>
    <w:rsid w:val="00F62CD9"/>
    <w:rsid w:val="00F7383B"/>
    <w:rsid w:val="00FE0313"/>
    <w:rsid w:val="00FE0E43"/>
    <w:rsid w:val="00FE3748"/>
    <w:rsid w:val="00FE6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E53A53"/>
  <w15:chartTrackingRefBased/>
  <w15:docId w15:val="{4A2B7573-3401-4AC4-AF32-353FF48A8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4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4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44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4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4412"/>
    <w:rPr>
      <w:sz w:val="18"/>
      <w:szCs w:val="18"/>
    </w:rPr>
  </w:style>
  <w:style w:type="table" w:styleId="6-3">
    <w:name w:val="Grid Table 6 Colorful Accent 3"/>
    <w:basedOn w:val="a1"/>
    <w:uiPriority w:val="51"/>
    <w:rsid w:val="00D46622"/>
    <w:rPr>
      <w:color w:val="7B7B7B" w:themeColor="accent3" w:themeShade="BF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3">
    <w:name w:val="Grid Table 4 Accent 3"/>
    <w:basedOn w:val="a1"/>
    <w:uiPriority w:val="49"/>
    <w:rsid w:val="008C35A1"/>
    <w:rPr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5</Pages>
  <Words>468</Words>
  <Characters>2738</Characters>
  <Application>Microsoft Office Word</Application>
  <DocSecurity>0</DocSecurity>
  <Lines>273</Lines>
  <Paragraphs>188</Paragraphs>
  <ScaleCrop>false</ScaleCrop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ll MA</dc:creator>
  <cp:keywords/>
  <dc:description/>
  <cp:lastModifiedBy>明海 马</cp:lastModifiedBy>
  <cp:revision>34</cp:revision>
  <dcterms:created xsi:type="dcterms:W3CDTF">2024-01-25T06:02:00Z</dcterms:created>
  <dcterms:modified xsi:type="dcterms:W3CDTF">2025-05-09T05:37:00Z</dcterms:modified>
</cp:coreProperties>
</file>